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978" w:rsidRPr="00EA2D66" w:rsidRDefault="0045773D" w:rsidP="009D3737">
      <w:pPr>
        <w:pStyle w:val="Title"/>
        <w:spacing w:before="0" w:after="442" w:line="286" w:lineRule="auto"/>
        <w:rPr>
          <w:sz w:val="28"/>
          <w:szCs w:val="28"/>
        </w:rPr>
      </w:pPr>
      <w:sdt>
        <w:sdtPr>
          <w:rPr>
            <w:rFonts w:ascii="Calisto MT" w:hAnsi="Calisto MT" w:cs="Arial"/>
            <w:b/>
            <w:bCs/>
            <w:color w:val="002060"/>
            <w:sz w:val="28"/>
            <w:szCs w:val="28"/>
          </w:rPr>
          <w:alias w:val="Title:"/>
          <w:tag w:val="Title:"/>
          <w:id w:val="726351117"/>
          <w:placeholder>
            <w:docPart w:val="C5EC263231BB44D49AB33D60D0D69A08"/>
          </w:placeholder>
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<w15:appearance w15:val="hidden"/>
          <w:text w:multiLine="1"/>
        </w:sdtPr>
        <w:sdtEndPr/>
        <w:sdtContent>
          <w:r w:rsidR="00FC4100" w:rsidRPr="00FC4100">
            <w:rPr>
              <w:rFonts w:ascii="Calisto MT" w:hAnsi="Calisto MT" w:cs="Arial"/>
              <w:b/>
              <w:bCs/>
              <w:color w:val="002060"/>
              <w:sz w:val="28"/>
              <w:szCs w:val="28"/>
            </w:rPr>
            <w:t xml:space="preserve">Ambulatory Duchenne Muscular Dystrophy Children: Cross-sectional Correlation between Function, Quantitative Muscle Ultrasound and MRI </w:t>
          </w:r>
        </w:sdtContent>
      </w:sdt>
    </w:p>
    <w:p w:rsidR="00B823AA" w:rsidRPr="00CE42B2" w:rsidRDefault="00294CEB" w:rsidP="002E4BF0">
      <w:pPr>
        <w:pStyle w:val="Title2"/>
        <w:spacing w:line="286" w:lineRule="auto"/>
        <w:rPr>
          <w:rFonts w:ascii="Arial" w:hAnsi="Arial" w:cs="Arial"/>
          <w:b/>
          <w:bCs/>
          <w:sz w:val="20"/>
          <w:szCs w:val="20"/>
        </w:rPr>
      </w:pPr>
      <w:proofErr w:type="spellStart"/>
      <w:r w:rsidRPr="00CE42B2">
        <w:rPr>
          <w:rFonts w:ascii="Arial" w:hAnsi="Arial" w:cs="Arial"/>
          <w:b/>
          <w:bCs/>
          <w:sz w:val="20"/>
          <w:szCs w:val="20"/>
        </w:rPr>
        <w:t>Hala</w:t>
      </w:r>
      <w:proofErr w:type="spellEnd"/>
      <w:r w:rsidRPr="00CE42B2">
        <w:rPr>
          <w:rFonts w:ascii="Arial" w:hAnsi="Arial" w:cs="Arial"/>
          <w:b/>
          <w:bCs/>
          <w:sz w:val="20"/>
          <w:szCs w:val="20"/>
        </w:rPr>
        <w:t xml:space="preserve"> Abdulhady</w:t>
      </w:r>
      <w:r>
        <w:rPr>
          <w:rFonts w:ascii="Arial" w:hAnsi="Arial" w:cs="Arial"/>
          <w:b/>
          <w:bCs/>
          <w:sz w:val="20"/>
          <w:szCs w:val="20"/>
          <w:vertAlign w:val="superscript"/>
        </w:rPr>
        <w:t>1</w:t>
      </w:r>
      <w:r w:rsidRPr="00CE42B2">
        <w:rPr>
          <w:rFonts w:ascii="Arial" w:hAnsi="Arial" w:cs="Arial"/>
          <w:b/>
          <w:bCs/>
          <w:sz w:val="20"/>
          <w:szCs w:val="20"/>
        </w:rPr>
        <w:t>,</w:t>
      </w:r>
      <w:r w:rsidR="002E4BF0">
        <w:rPr>
          <w:rFonts w:ascii="Arial" w:hAnsi="Arial" w:cs="Arial"/>
          <w:b/>
          <w:bCs/>
          <w:sz w:val="20"/>
          <w:szCs w:val="20"/>
        </w:rPr>
        <w:t xml:space="preserve"> </w:t>
      </w:r>
      <w:r w:rsidR="002E4BF0">
        <w:rPr>
          <w:b/>
          <w:bCs/>
          <w:noProof/>
          <w:sz w:val="18"/>
          <w:lang w:eastAsia="en-US"/>
        </w:rPr>
        <w:drawing>
          <wp:inline distT="0" distB="0" distL="0" distR="0" wp14:anchorId="219D279F" wp14:editId="2505C81E">
            <wp:extent cx="146050" cy="146050"/>
            <wp:effectExtent l="0" t="0" r="6350" b="6350"/>
            <wp:docPr id="6" name="Picture 6">
              <a:hlinkClick xmlns:a="http://schemas.openxmlformats.org/drawingml/2006/main" r:id="rId9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>
                      <a:hlinkClick r:id="rId10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E4BF0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2E4BF0" w:rsidRPr="00CE42B2">
        <w:rPr>
          <w:rFonts w:ascii="Arial" w:hAnsi="Arial" w:cs="Arial"/>
          <w:b/>
          <w:bCs/>
          <w:sz w:val="20"/>
          <w:szCs w:val="20"/>
        </w:rPr>
        <w:t>Hossam</w:t>
      </w:r>
      <w:proofErr w:type="spellEnd"/>
      <w:r w:rsidR="002E4BF0" w:rsidRPr="00CE42B2">
        <w:rPr>
          <w:rFonts w:ascii="Arial" w:hAnsi="Arial" w:cs="Arial"/>
          <w:b/>
          <w:bCs/>
          <w:sz w:val="20"/>
          <w:szCs w:val="20"/>
        </w:rPr>
        <w:t xml:space="preserve"> M. Sakr</w:t>
      </w:r>
      <w:r w:rsidR="002E4BF0">
        <w:rPr>
          <w:rFonts w:ascii="Arial" w:hAnsi="Arial" w:cs="Arial"/>
          <w:b/>
          <w:bCs/>
          <w:sz w:val="20"/>
          <w:szCs w:val="20"/>
          <w:vertAlign w:val="superscript"/>
        </w:rPr>
        <w:t>2</w:t>
      </w:r>
      <w:r w:rsidR="002E4BF0" w:rsidRPr="00194FDB">
        <w:rPr>
          <w:rFonts w:ascii="Arial" w:hAnsi="Arial" w:cs="Arial"/>
          <w:b/>
          <w:bCs/>
          <w:sz w:val="22"/>
          <w:szCs w:val="22"/>
          <w:vertAlign w:val="superscript"/>
        </w:rPr>
        <w:t>*</w:t>
      </w:r>
      <w:r w:rsidR="00BE2A8D" w:rsidRPr="00CE42B2">
        <w:rPr>
          <w:rFonts w:ascii="Arial" w:hAnsi="Arial" w:cs="Arial"/>
          <w:b/>
          <w:bCs/>
          <w:sz w:val="20"/>
          <w:szCs w:val="20"/>
        </w:rPr>
        <w:t xml:space="preserve"> </w:t>
      </w:r>
      <w:r w:rsidR="00194FDB">
        <w:rPr>
          <w:b/>
          <w:bCs/>
          <w:noProof/>
          <w:sz w:val="18"/>
          <w:lang w:eastAsia="en-US"/>
        </w:rPr>
        <w:drawing>
          <wp:inline distT="0" distB="0" distL="0" distR="0" wp14:anchorId="69DAFA11" wp14:editId="10B84FD8">
            <wp:extent cx="145497" cy="145497"/>
            <wp:effectExtent l="0" t="0" r="6985" b="6985"/>
            <wp:docPr id="13" name="Picture 13">
              <a:hlinkClick xmlns:a="http://schemas.openxmlformats.org/drawingml/2006/main" r:id="rId12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013" cy="1470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94FDB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EA2D66" w:rsidRPr="00CE42B2">
        <w:rPr>
          <w:rFonts w:ascii="Arial" w:hAnsi="Arial" w:cs="Arial"/>
          <w:b/>
          <w:bCs/>
          <w:sz w:val="20"/>
          <w:szCs w:val="20"/>
        </w:rPr>
        <w:t>Nermine</w:t>
      </w:r>
      <w:proofErr w:type="spellEnd"/>
      <w:r w:rsidR="00EA2D66" w:rsidRPr="00CE42B2">
        <w:rPr>
          <w:rFonts w:ascii="Arial" w:hAnsi="Arial" w:cs="Arial"/>
          <w:b/>
          <w:bCs/>
          <w:sz w:val="20"/>
          <w:szCs w:val="20"/>
        </w:rPr>
        <w:t xml:space="preserve"> S. Elsayed</w:t>
      </w:r>
      <w:r w:rsidR="002E4BF0">
        <w:rPr>
          <w:rFonts w:ascii="Arial" w:hAnsi="Arial" w:cs="Arial"/>
          <w:b/>
          <w:bCs/>
          <w:sz w:val="20"/>
          <w:szCs w:val="20"/>
          <w:vertAlign w:val="superscript"/>
        </w:rPr>
        <w:t>3</w:t>
      </w:r>
      <w:r w:rsidR="00EA2D66" w:rsidRPr="00CE42B2">
        <w:rPr>
          <w:rFonts w:ascii="Arial" w:hAnsi="Arial" w:cs="Arial"/>
          <w:b/>
          <w:bCs/>
          <w:sz w:val="20"/>
          <w:szCs w:val="20"/>
        </w:rPr>
        <w:t>,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b/>
          <w:bCs/>
          <w:noProof/>
          <w:sz w:val="18"/>
          <w:lang w:eastAsia="en-US"/>
        </w:rPr>
        <w:drawing>
          <wp:inline distT="0" distB="0" distL="0" distR="0" wp14:anchorId="09DBDA01" wp14:editId="5247053F">
            <wp:extent cx="145497" cy="145497"/>
            <wp:effectExtent l="0" t="0" r="6985" b="6985"/>
            <wp:docPr id="5" name="Picture 5">
              <a:hlinkClick xmlns:a="http://schemas.openxmlformats.org/drawingml/2006/main" r:id="rId10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013" cy="1470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CE42B2">
        <w:rPr>
          <w:rFonts w:ascii="Arial" w:hAnsi="Arial" w:cs="Arial"/>
          <w:b/>
          <w:bCs/>
          <w:sz w:val="20"/>
          <w:szCs w:val="20"/>
        </w:rPr>
        <w:t>Tamer A. El-Sobky</w:t>
      </w:r>
      <w:r w:rsidR="002E4BF0">
        <w:rPr>
          <w:rFonts w:ascii="Arial" w:hAnsi="Arial" w:cs="Arial"/>
          <w:b/>
          <w:bCs/>
          <w:sz w:val="20"/>
          <w:szCs w:val="20"/>
          <w:vertAlign w:val="superscript"/>
        </w:rPr>
        <w:t>4</w:t>
      </w:r>
      <w:r w:rsidRPr="00CE42B2">
        <w:rPr>
          <w:rFonts w:ascii="Arial" w:hAnsi="Arial" w:cs="Arial"/>
          <w:b/>
          <w:bCs/>
          <w:sz w:val="20"/>
          <w:szCs w:val="20"/>
        </w:rPr>
        <w:t>,</w:t>
      </w:r>
      <w:r w:rsidR="000462AD" w:rsidRPr="00CE42B2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b/>
          <w:bCs/>
          <w:noProof/>
          <w:sz w:val="18"/>
          <w:lang w:eastAsia="en-US"/>
        </w:rPr>
        <w:drawing>
          <wp:inline distT="0" distB="0" distL="0" distR="0" wp14:anchorId="09A11429" wp14:editId="038F2D4F">
            <wp:extent cx="145497" cy="145497"/>
            <wp:effectExtent l="0" t="0" r="6985" b="6985"/>
            <wp:docPr id="3" name="Picture 3">
              <a:hlinkClick xmlns:a="http://schemas.openxmlformats.org/drawingml/2006/main" r:id="rId1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013" cy="1470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Pr="00CE42B2">
        <w:rPr>
          <w:rFonts w:ascii="Arial" w:hAnsi="Arial" w:cs="Arial"/>
          <w:b/>
          <w:bCs/>
          <w:sz w:val="20"/>
          <w:szCs w:val="20"/>
        </w:rPr>
        <w:t>Nagia</w:t>
      </w:r>
      <w:proofErr w:type="spellEnd"/>
      <w:r w:rsidRPr="00CE42B2">
        <w:rPr>
          <w:rFonts w:ascii="Arial" w:hAnsi="Arial" w:cs="Arial"/>
          <w:b/>
          <w:bCs/>
          <w:sz w:val="20"/>
          <w:szCs w:val="20"/>
        </w:rPr>
        <w:t xml:space="preserve"> Fahmy</w:t>
      </w:r>
      <w:r w:rsidR="002E4BF0">
        <w:rPr>
          <w:rFonts w:ascii="Arial" w:hAnsi="Arial" w:cs="Arial"/>
          <w:b/>
          <w:bCs/>
          <w:sz w:val="20"/>
          <w:szCs w:val="20"/>
          <w:vertAlign w:val="superscript"/>
        </w:rPr>
        <w:t>5</w:t>
      </w:r>
      <w:r w:rsidRPr="00CE42B2">
        <w:rPr>
          <w:rFonts w:ascii="Arial" w:hAnsi="Arial" w:cs="Arial"/>
          <w:b/>
          <w:bCs/>
          <w:sz w:val="20"/>
          <w:szCs w:val="20"/>
        </w:rPr>
        <w:t>,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="00194FDB">
        <w:rPr>
          <w:b/>
          <w:bCs/>
          <w:noProof/>
          <w:sz w:val="18"/>
          <w:lang w:eastAsia="en-US"/>
        </w:rPr>
        <w:drawing>
          <wp:inline distT="0" distB="0" distL="0" distR="0" wp14:anchorId="26C9DCF5" wp14:editId="292E71C1">
            <wp:extent cx="145497" cy="145497"/>
            <wp:effectExtent l="0" t="0" r="6985" b="6985"/>
            <wp:docPr id="9" name="Picture 9">
              <a:hlinkClick xmlns:a="http://schemas.openxmlformats.org/drawingml/2006/main" r:id="rId14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013" cy="1470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94FDB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EA2D66" w:rsidRPr="00CE42B2">
        <w:rPr>
          <w:rFonts w:ascii="Arial" w:hAnsi="Arial" w:cs="Arial"/>
          <w:b/>
          <w:bCs/>
          <w:sz w:val="20"/>
          <w:szCs w:val="20"/>
        </w:rPr>
        <w:t>Amr</w:t>
      </w:r>
      <w:proofErr w:type="spellEnd"/>
      <w:r w:rsidR="00EA2D66" w:rsidRPr="00CE42B2">
        <w:rPr>
          <w:rFonts w:ascii="Arial" w:hAnsi="Arial" w:cs="Arial"/>
          <w:b/>
          <w:bCs/>
          <w:sz w:val="20"/>
          <w:szCs w:val="20"/>
        </w:rPr>
        <w:t xml:space="preserve"> M. Saadawy</w:t>
      </w:r>
      <w:r w:rsidR="002E4BF0">
        <w:rPr>
          <w:rFonts w:ascii="Arial" w:hAnsi="Arial" w:cs="Arial"/>
          <w:b/>
          <w:bCs/>
          <w:sz w:val="20"/>
          <w:szCs w:val="20"/>
          <w:vertAlign w:val="superscript"/>
        </w:rPr>
        <w:t>2</w:t>
      </w:r>
      <w:r w:rsidR="00EA2D66" w:rsidRPr="00CE42B2">
        <w:rPr>
          <w:rFonts w:ascii="Arial" w:hAnsi="Arial" w:cs="Arial"/>
          <w:b/>
          <w:bCs/>
          <w:sz w:val="20"/>
          <w:szCs w:val="20"/>
        </w:rPr>
        <w:t>,</w:t>
      </w:r>
      <w:r w:rsidR="00974B06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974B06" w:rsidRPr="00974B06">
        <w:rPr>
          <w:rFonts w:ascii="Arial" w:hAnsi="Arial" w:cs="Arial"/>
          <w:b/>
          <w:bCs/>
          <w:sz w:val="20"/>
          <w:szCs w:val="20"/>
        </w:rPr>
        <w:t>Heba</w:t>
      </w:r>
      <w:proofErr w:type="spellEnd"/>
      <w:r w:rsidR="00974B06" w:rsidRPr="00974B06">
        <w:rPr>
          <w:rFonts w:ascii="Arial" w:hAnsi="Arial" w:cs="Arial"/>
          <w:b/>
          <w:bCs/>
          <w:sz w:val="20"/>
          <w:szCs w:val="20"/>
        </w:rPr>
        <w:t xml:space="preserve"> Elsedfy</w:t>
      </w:r>
      <w:r w:rsidR="003341FF">
        <w:rPr>
          <w:rFonts w:ascii="Arial" w:hAnsi="Arial" w:cs="Arial"/>
          <w:b/>
          <w:bCs/>
          <w:sz w:val="20"/>
          <w:szCs w:val="20"/>
          <w:vertAlign w:val="superscript"/>
        </w:rPr>
        <w:t>3</w:t>
      </w:r>
      <w:r w:rsidR="00EA2D66" w:rsidRPr="00CE42B2">
        <w:rPr>
          <w:rFonts w:ascii="Arial" w:hAnsi="Arial" w:cs="Arial"/>
          <w:b/>
          <w:bCs/>
          <w:sz w:val="20"/>
          <w:szCs w:val="20"/>
        </w:rPr>
        <w:t xml:space="preserve"> </w:t>
      </w:r>
      <w:r>
        <w:t xml:space="preserve"> </w:t>
      </w:r>
    </w:p>
    <w:p w:rsidR="00CE42B2" w:rsidRDefault="00CE42B2" w:rsidP="009324B1">
      <w:pPr>
        <w:pStyle w:val="Title2"/>
        <w:spacing w:line="286" w:lineRule="auto"/>
        <w:rPr>
          <w:rFonts w:ascii="Arial" w:hAnsi="Arial" w:cs="Arial"/>
          <w:sz w:val="20"/>
          <w:szCs w:val="20"/>
          <w:vertAlign w:val="superscript"/>
        </w:rPr>
      </w:pPr>
    </w:p>
    <w:p w:rsidR="00E81978" w:rsidRPr="00CE42B2" w:rsidRDefault="00EA2D66" w:rsidP="002E4BF0">
      <w:pPr>
        <w:pStyle w:val="Title2"/>
        <w:spacing w:line="286" w:lineRule="auto"/>
        <w:rPr>
          <w:rFonts w:ascii="Arial" w:hAnsi="Arial" w:cs="Arial"/>
          <w:sz w:val="20"/>
          <w:szCs w:val="20"/>
        </w:rPr>
      </w:pPr>
      <w:r w:rsidRPr="00CE42B2">
        <w:rPr>
          <w:rFonts w:ascii="Arial" w:hAnsi="Arial" w:cs="Arial"/>
          <w:sz w:val="20"/>
          <w:szCs w:val="20"/>
          <w:vertAlign w:val="superscript"/>
        </w:rPr>
        <w:t>1</w:t>
      </w:r>
      <w:r w:rsidR="00294CEB" w:rsidRPr="00CE42B2">
        <w:rPr>
          <w:rFonts w:ascii="Arial" w:hAnsi="Arial" w:cs="Arial"/>
          <w:sz w:val="20"/>
          <w:szCs w:val="20"/>
        </w:rPr>
        <w:t>Department of Physical Medicine</w:t>
      </w:r>
      <w:r w:rsidR="00DD484F">
        <w:rPr>
          <w:rFonts w:ascii="Arial" w:hAnsi="Arial" w:cs="Arial"/>
          <w:sz w:val="20"/>
          <w:szCs w:val="20"/>
        </w:rPr>
        <w:t xml:space="preserve">, </w:t>
      </w:r>
      <w:r w:rsidR="00DD484F">
        <w:rPr>
          <w:rFonts w:ascii="Arial" w:hAnsi="Arial" w:cs="Arial"/>
          <w:sz w:val="20"/>
          <w:szCs w:val="20"/>
        </w:rPr>
        <w:t>Rheumatology</w:t>
      </w:r>
      <w:r w:rsidR="00294CEB" w:rsidRPr="00CE42B2">
        <w:rPr>
          <w:rFonts w:ascii="Arial" w:hAnsi="Arial" w:cs="Arial"/>
          <w:sz w:val="20"/>
          <w:szCs w:val="20"/>
        </w:rPr>
        <w:t xml:space="preserve"> and Rehabilitation</w:t>
      </w:r>
      <w:r w:rsidR="00294CEB">
        <w:rPr>
          <w:rFonts w:ascii="Arial" w:hAnsi="Arial" w:cs="Arial"/>
          <w:sz w:val="20"/>
          <w:szCs w:val="20"/>
        </w:rPr>
        <w:t>,</w:t>
      </w:r>
      <w:r w:rsidR="002E4BF0">
        <w:rPr>
          <w:rFonts w:ascii="Arial" w:hAnsi="Arial" w:cs="Arial"/>
          <w:sz w:val="20"/>
          <w:szCs w:val="20"/>
        </w:rPr>
        <w:t xml:space="preserve"> </w:t>
      </w:r>
      <w:r w:rsidR="002E4BF0">
        <w:rPr>
          <w:rFonts w:ascii="Arial" w:hAnsi="Arial" w:cs="Arial"/>
          <w:sz w:val="20"/>
          <w:szCs w:val="20"/>
          <w:vertAlign w:val="superscript"/>
        </w:rPr>
        <w:t>2</w:t>
      </w:r>
      <w:r w:rsidR="002E4BF0">
        <w:rPr>
          <w:rFonts w:ascii="Arial" w:hAnsi="Arial" w:cs="Arial"/>
          <w:sz w:val="20"/>
          <w:szCs w:val="20"/>
        </w:rPr>
        <w:t>Department of Diagnostic and Interventional Radiology and Molecular I</w:t>
      </w:r>
      <w:r w:rsidR="002E4BF0" w:rsidRPr="00CE42B2">
        <w:rPr>
          <w:rFonts w:ascii="Arial" w:hAnsi="Arial" w:cs="Arial"/>
          <w:sz w:val="20"/>
          <w:szCs w:val="20"/>
        </w:rPr>
        <w:t>maging,</w:t>
      </w:r>
      <w:r w:rsidR="002E4BF0">
        <w:rPr>
          <w:rFonts w:ascii="Arial" w:hAnsi="Arial" w:cs="Arial"/>
          <w:sz w:val="20"/>
          <w:szCs w:val="20"/>
        </w:rPr>
        <w:t xml:space="preserve"> </w:t>
      </w:r>
      <w:r w:rsidR="002E4BF0">
        <w:rPr>
          <w:rFonts w:ascii="Arial" w:hAnsi="Arial" w:cs="Arial"/>
          <w:sz w:val="20"/>
          <w:szCs w:val="20"/>
          <w:vertAlign w:val="superscript"/>
        </w:rPr>
        <w:t>3</w:t>
      </w:r>
      <w:r w:rsidR="005D124D">
        <w:rPr>
          <w:rFonts w:ascii="Arial" w:hAnsi="Arial" w:cs="Arial"/>
          <w:sz w:val="20"/>
          <w:szCs w:val="20"/>
        </w:rPr>
        <w:t>Department</w:t>
      </w:r>
      <w:r w:rsidR="00294CEB" w:rsidRPr="00CE42B2">
        <w:rPr>
          <w:rFonts w:ascii="Arial" w:hAnsi="Arial" w:cs="Arial"/>
          <w:sz w:val="20"/>
          <w:szCs w:val="20"/>
        </w:rPr>
        <w:t xml:space="preserve"> of Medical Genetics,</w:t>
      </w:r>
      <w:r w:rsidR="00294CEB">
        <w:rPr>
          <w:rFonts w:ascii="Arial" w:hAnsi="Arial" w:cs="Arial"/>
          <w:sz w:val="20"/>
          <w:szCs w:val="20"/>
        </w:rPr>
        <w:t xml:space="preserve"> </w:t>
      </w:r>
      <w:r w:rsidR="002E4BF0">
        <w:rPr>
          <w:rFonts w:ascii="Arial" w:hAnsi="Arial" w:cs="Arial"/>
          <w:sz w:val="20"/>
          <w:szCs w:val="20"/>
          <w:vertAlign w:val="superscript"/>
        </w:rPr>
        <w:t>4</w:t>
      </w:r>
      <w:r w:rsidR="00E9377C" w:rsidRPr="00CE42B2">
        <w:rPr>
          <w:rFonts w:ascii="Arial" w:hAnsi="Arial" w:cs="Arial"/>
          <w:sz w:val="20"/>
          <w:szCs w:val="20"/>
        </w:rPr>
        <w:t>Division of Pediatric Orthopedics, Department of Orthopedic Surgery</w:t>
      </w:r>
      <w:r w:rsidR="00840BF8" w:rsidRPr="00CE42B2">
        <w:rPr>
          <w:rFonts w:ascii="Arial" w:hAnsi="Arial" w:cs="Arial"/>
          <w:sz w:val="20"/>
          <w:szCs w:val="20"/>
        </w:rPr>
        <w:t>,</w:t>
      </w:r>
      <w:r w:rsidR="00E9377C">
        <w:rPr>
          <w:rFonts w:ascii="Arial" w:hAnsi="Arial" w:cs="Arial"/>
          <w:sz w:val="20"/>
          <w:szCs w:val="20"/>
        </w:rPr>
        <w:t xml:space="preserve"> </w:t>
      </w:r>
      <w:r w:rsidR="002E4BF0">
        <w:rPr>
          <w:rFonts w:ascii="Arial" w:hAnsi="Arial" w:cs="Arial"/>
          <w:sz w:val="20"/>
          <w:szCs w:val="20"/>
          <w:vertAlign w:val="superscript"/>
        </w:rPr>
        <w:t>5</w:t>
      </w:r>
      <w:r w:rsidR="00E9377C">
        <w:rPr>
          <w:rFonts w:ascii="Arial" w:hAnsi="Arial" w:cs="Arial"/>
          <w:sz w:val="20"/>
          <w:szCs w:val="20"/>
        </w:rPr>
        <w:t>Neuromuscular U</w:t>
      </w:r>
      <w:r w:rsidR="00E9377C" w:rsidRPr="00974232">
        <w:rPr>
          <w:rFonts w:ascii="Arial" w:hAnsi="Arial" w:cs="Arial"/>
          <w:sz w:val="20"/>
          <w:szCs w:val="20"/>
        </w:rPr>
        <w:t>nit,</w:t>
      </w:r>
      <w:r w:rsidR="00E9377C">
        <w:rPr>
          <w:rFonts w:ascii="Arial" w:hAnsi="Arial" w:cs="Arial"/>
          <w:sz w:val="20"/>
          <w:szCs w:val="20"/>
        </w:rPr>
        <w:t xml:space="preserve"> </w:t>
      </w:r>
      <w:r w:rsidR="00E9377C" w:rsidRPr="00CE42B2">
        <w:rPr>
          <w:rFonts w:ascii="Arial" w:hAnsi="Arial" w:cs="Arial"/>
          <w:sz w:val="20"/>
          <w:szCs w:val="20"/>
        </w:rPr>
        <w:t>Department of Neuropsychiatry,</w:t>
      </w:r>
      <w:r w:rsidR="00840BF8" w:rsidRPr="00CE42B2">
        <w:rPr>
          <w:rFonts w:ascii="Arial" w:hAnsi="Arial" w:cs="Arial"/>
          <w:sz w:val="20"/>
          <w:szCs w:val="20"/>
        </w:rPr>
        <w:t xml:space="preserve"> </w:t>
      </w:r>
      <w:r w:rsidRPr="00AD0331">
        <w:rPr>
          <w:rFonts w:ascii="Arial" w:hAnsi="Arial" w:cs="Arial"/>
          <w:b/>
          <w:bCs/>
          <w:sz w:val="20"/>
          <w:szCs w:val="20"/>
        </w:rPr>
        <w:t>Faculty of M</w:t>
      </w:r>
      <w:r w:rsidR="00840BF8" w:rsidRPr="00AD0331">
        <w:rPr>
          <w:rFonts w:ascii="Arial" w:hAnsi="Arial" w:cs="Arial"/>
          <w:b/>
          <w:bCs/>
          <w:sz w:val="20"/>
          <w:szCs w:val="20"/>
        </w:rPr>
        <w:t xml:space="preserve">edicine, </w:t>
      </w:r>
      <w:proofErr w:type="spellStart"/>
      <w:r w:rsidR="00840BF8" w:rsidRPr="00AD0331">
        <w:rPr>
          <w:rFonts w:ascii="Arial" w:hAnsi="Arial" w:cs="Arial"/>
          <w:b/>
          <w:bCs/>
          <w:sz w:val="20"/>
          <w:szCs w:val="20"/>
        </w:rPr>
        <w:t>Ain</w:t>
      </w:r>
      <w:proofErr w:type="spellEnd"/>
      <w:r w:rsidR="00840BF8" w:rsidRPr="00AD0331">
        <w:rPr>
          <w:rFonts w:ascii="Arial" w:hAnsi="Arial" w:cs="Arial"/>
          <w:b/>
          <w:bCs/>
          <w:sz w:val="20"/>
          <w:szCs w:val="20"/>
        </w:rPr>
        <w:t xml:space="preserve"> Shams University, Cairo, Egypt</w:t>
      </w:r>
      <w:bookmarkStart w:id="0" w:name="_GoBack"/>
      <w:bookmarkEnd w:id="0"/>
    </w:p>
    <w:p w:rsidR="00A432D6" w:rsidRDefault="00194FDB" w:rsidP="009324B1">
      <w:pPr>
        <w:pStyle w:val="Title"/>
        <w:spacing w:before="0" w:after="228" w:line="286" w:lineRule="auto"/>
        <w:rPr>
          <w:rStyle w:val="Hyperlink"/>
          <w:rFonts w:ascii="Arial" w:hAnsi="Arial" w:cs="Arial"/>
          <w:color w:val="0070C0"/>
          <w:sz w:val="20"/>
          <w:szCs w:val="20"/>
        </w:rPr>
      </w:pPr>
      <w:r w:rsidRPr="00B64833">
        <w:rPr>
          <w:rFonts w:ascii="Arial" w:hAnsi="Arial" w:cs="Arial"/>
          <w:b/>
          <w:bCs/>
          <w:sz w:val="22"/>
          <w:szCs w:val="22"/>
          <w:vertAlign w:val="superscript"/>
        </w:rPr>
        <w:t>*</w:t>
      </w:r>
      <w:r w:rsidR="00E30D52" w:rsidRPr="009C15ED">
        <w:rPr>
          <w:rFonts w:ascii="Arial" w:hAnsi="Arial" w:cs="Arial"/>
          <w:sz w:val="20"/>
          <w:szCs w:val="20"/>
        </w:rPr>
        <w:t>Corresponding</w:t>
      </w:r>
      <w:r>
        <w:rPr>
          <w:rFonts w:ascii="Arial" w:hAnsi="Arial" w:cs="Arial"/>
          <w:sz w:val="20"/>
          <w:szCs w:val="20"/>
        </w:rPr>
        <w:t>:</w:t>
      </w:r>
      <w:r w:rsidR="00E30D52" w:rsidRPr="00CE42B2">
        <w:rPr>
          <w:rFonts w:ascii="Arial" w:hAnsi="Arial" w:cs="Arial"/>
          <w:sz w:val="20"/>
          <w:szCs w:val="20"/>
        </w:rPr>
        <w:t xml:space="preserve"> </w:t>
      </w:r>
      <w:hyperlink r:id="rId15" w:history="1">
        <w:r w:rsidR="00E30D52" w:rsidRPr="00CE42B2">
          <w:rPr>
            <w:rStyle w:val="Hyperlink"/>
            <w:rFonts w:ascii="Arial" w:hAnsi="Arial" w:cs="Arial"/>
            <w:color w:val="0070C0"/>
            <w:sz w:val="20"/>
            <w:szCs w:val="20"/>
          </w:rPr>
          <w:t>drhossam_sakr@med.asu.edu.eg</w:t>
        </w:r>
      </w:hyperlink>
    </w:p>
    <w:p w:rsidR="00444ADA" w:rsidRDefault="00444ADA" w:rsidP="009324B1">
      <w:pPr>
        <w:pStyle w:val="Title"/>
        <w:spacing w:before="0" w:after="228" w:line="286" w:lineRule="auto"/>
        <w:rPr>
          <w:rStyle w:val="Hyperlink"/>
          <w:rFonts w:ascii="Arial" w:hAnsi="Arial" w:cs="Arial"/>
          <w:color w:val="0070C0"/>
          <w:sz w:val="20"/>
          <w:szCs w:val="20"/>
        </w:rPr>
      </w:pPr>
    </w:p>
    <w:p w:rsidR="008A4312" w:rsidRPr="008A4312" w:rsidRDefault="00570A16" w:rsidP="00E64574">
      <w:pPr>
        <w:pStyle w:val="Title2"/>
        <w:spacing w:after="228" w:line="281" w:lineRule="auto"/>
        <w:jc w:val="both"/>
        <w:rPr>
          <w:b/>
          <w:bCs/>
          <w:sz w:val="20"/>
          <w:szCs w:val="20"/>
        </w:rPr>
      </w:pPr>
      <w:r>
        <w:rPr>
          <w:sz w:val="20"/>
          <w:szCs w:val="20"/>
        </w:rPr>
        <w:t xml:space="preserve"> </w:t>
      </w:r>
      <w:r w:rsidR="00E64574">
        <w:rPr>
          <w:rFonts w:ascii="Arial" w:hAnsi="Arial" w:cs="Arial"/>
          <w:b/>
          <w:bCs/>
          <w:sz w:val="20"/>
          <w:szCs w:val="20"/>
        </w:rPr>
        <w:t xml:space="preserve"> </w:t>
      </w:r>
      <w:r w:rsidR="00AE70D6">
        <w:rPr>
          <w:rFonts w:ascii="Arial" w:hAnsi="Arial" w:cs="Arial"/>
          <w:b/>
          <w:bCs/>
        </w:rPr>
        <w:t>Study Highlights</w:t>
      </w:r>
      <w:r w:rsidR="00A70541">
        <w:rPr>
          <w:rFonts w:ascii="Arial" w:hAnsi="Arial" w:cs="Arial"/>
          <w:b/>
          <w:bCs/>
        </w:rPr>
        <w:tab/>
      </w:r>
    </w:p>
    <w:p w:rsidR="00A87802" w:rsidRDefault="007E5849" w:rsidP="00947065">
      <w:pPr>
        <w:spacing w:line="281" w:lineRule="auto"/>
        <w:ind w:left="288" w:right="-14" w:hanging="288"/>
        <w:jc w:val="both"/>
        <w:rPr>
          <w:sz w:val="20"/>
          <w:szCs w:val="20"/>
        </w:rPr>
      </w:pPr>
      <w:r w:rsidRPr="00FF62FF">
        <w:rPr>
          <w:b/>
          <w:bCs/>
          <w:sz w:val="20"/>
          <w:szCs w:val="20"/>
        </w:rPr>
        <w:t>1</w:t>
      </w:r>
      <w:r w:rsidRPr="00A87802">
        <w:rPr>
          <w:sz w:val="20"/>
          <w:szCs w:val="20"/>
        </w:rPr>
        <w:t xml:space="preserve">. </w:t>
      </w:r>
      <w:r w:rsidR="008D3EB5" w:rsidRPr="008D3EB5">
        <w:rPr>
          <w:sz w:val="20"/>
          <w:szCs w:val="20"/>
        </w:rPr>
        <w:t>Quantitative muscle US correlates significantly with clinical/functional assessment tools as MFM and 6MWT</w:t>
      </w:r>
      <w:r w:rsidR="008D3EB5">
        <w:rPr>
          <w:sz w:val="20"/>
          <w:szCs w:val="20"/>
        </w:rPr>
        <w:t xml:space="preserve"> in</w:t>
      </w:r>
      <w:r w:rsidR="008D3EB5" w:rsidRPr="008D3EB5">
        <w:rPr>
          <w:sz w:val="20"/>
          <w:szCs w:val="20"/>
        </w:rPr>
        <w:t xml:space="preserve"> DMD</w:t>
      </w:r>
      <w:r w:rsidR="00C562B1" w:rsidRPr="00C562B1">
        <w:rPr>
          <w:sz w:val="20"/>
          <w:szCs w:val="20"/>
        </w:rPr>
        <w:t xml:space="preserve"> </w:t>
      </w:r>
      <w:r w:rsidR="00C562B1" w:rsidRPr="008D3EB5">
        <w:rPr>
          <w:sz w:val="20"/>
          <w:szCs w:val="20"/>
        </w:rPr>
        <w:t>children</w:t>
      </w:r>
      <w:r w:rsidR="008D3EB5" w:rsidRPr="008D3EB5">
        <w:rPr>
          <w:sz w:val="20"/>
          <w:szCs w:val="20"/>
        </w:rPr>
        <w:t>.</w:t>
      </w:r>
      <w:r w:rsidR="009324B1">
        <w:rPr>
          <w:sz w:val="20"/>
          <w:szCs w:val="20"/>
        </w:rPr>
        <w:t xml:space="preserve"> </w:t>
      </w:r>
      <w:r w:rsidRPr="00A87802">
        <w:rPr>
          <w:sz w:val="20"/>
          <w:szCs w:val="20"/>
        </w:rPr>
        <w:t xml:space="preserve"> </w:t>
      </w:r>
    </w:p>
    <w:p w:rsidR="00A87802" w:rsidRDefault="007E5849" w:rsidP="00947065">
      <w:pPr>
        <w:spacing w:line="281" w:lineRule="auto"/>
        <w:ind w:left="288" w:right="-14" w:hanging="288"/>
        <w:jc w:val="both"/>
        <w:rPr>
          <w:sz w:val="20"/>
          <w:szCs w:val="20"/>
        </w:rPr>
      </w:pPr>
      <w:r w:rsidRPr="00FF62FF">
        <w:rPr>
          <w:b/>
          <w:bCs/>
          <w:sz w:val="20"/>
          <w:szCs w:val="20"/>
        </w:rPr>
        <w:t>2</w:t>
      </w:r>
      <w:r w:rsidRPr="00A87802">
        <w:rPr>
          <w:sz w:val="20"/>
          <w:szCs w:val="20"/>
        </w:rPr>
        <w:t xml:space="preserve">. </w:t>
      </w:r>
      <w:r w:rsidR="00C562B1" w:rsidRPr="008D3EB5">
        <w:rPr>
          <w:sz w:val="20"/>
          <w:szCs w:val="20"/>
        </w:rPr>
        <w:t xml:space="preserve">Quantitative muscle US </w:t>
      </w:r>
      <w:r w:rsidR="00C562B1">
        <w:rPr>
          <w:sz w:val="20"/>
          <w:szCs w:val="20"/>
        </w:rPr>
        <w:t xml:space="preserve">has a potential to augment and provide a surrogate for clinical motor functional status in </w:t>
      </w:r>
      <w:r w:rsidR="00C562B1" w:rsidRPr="008D3EB5">
        <w:rPr>
          <w:sz w:val="20"/>
          <w:szCs w:val="20"/>
        </w:rPr>
        <w:t>DMD</w:t>
      </w:r>
      <w:r w:rsidR="00C562B1" w:rsidRPr="00C562B1">
        <w:rPr>
          <w:sz w:val="20"/>
          <w:szCs w:val="20"/>
        </w:rPr>
        <w:t xml:space="preserve"> </w:t>
      </w:r>
      <w:r w:rsidR="00C562B1" w:rsidRPr="008D3EB5">
        <w:rPr>
          <w:sz w:val="20"/>
          <w:szCs w:val="20"/>
        </w:rPr>
        <w:t>children</w:t>
      </w:r>
      <w:r w:rsidR="00C562B1">
        <w:rPr>
          <w:sz w:val="20"/>
          <w:szCs w:val="20"/>
        </w:rPr>
        <w:t xml:space="preserve">. </w:t>
      </w:r>
      <w:r w:rsidR="009324B1">
        <w:rPr>
          <w:sz w:val="20"/>
          <w:szCs w:val="20"/>
        </w:rPr>
        <w:t xml:space="preserve"> </w:t>
      </w:r>
      <w:r w:rsidRPr="00A87802">
        <w:rPr>
          <w:sz w:val="20"/>
          <w:szCs w:val="20"/>
        </w:rPr>
        <w:t xml:space="preserve"> </w:t>
      </w:r>
    </w:p>
    <w:p w:rsidR="00EE722E" w:rsidRPr="00E64574" w:rsidRDefault="007E5849" w:rsidP="00E64574">
      <w:pPr>
        <w:spacing w:after="228" w:line="281" w:lineRule="auto"/>
        <w:ind w:left="288" w:right="-14" w:hanging="288"/>
        <w:jc w:val="both"/>
        <w:rPr>
          <w:sz w:val="20"/>
          <w:szCs w:val="20"/>
        </w:rPr>
      </w:pPr>
      <w:r w:rsidRPr="00FF62FF">
        <w:rPr>
          <w:b/>
          <w:bCs/>
          <w:sz w:val="20"/>
          <w:szCs w:val="20"/>
        </w:rPr>
        <w:t>3</w:t>
      </w:r>
      <w:r w:rsidRPr="00A87802">
        <w:rPr>
          <w:sz w:val="20"/>
          <w:szCs w:val="20"/>
        </w:rPr>
        <w:t xml:space="preserve">. </w:t>
      </w:r>
      <w:r w:rsidR="00947065" w:rsidRPr="00947065">
        <w:rPr>
          <w:sz w:val="20"/>
          <w:szCs w:val="20"/>
        </w:rPr>
        <w:t xml:space="preserve">The potential role for all components of quantitative muscle MRI in disease tracking should be further explored </w:t>
      </w:r>
      <w:r w:rsidR="00947065">
        <w:rPr>
          <w:sz w:val="20"/>
          <w:szCs w:val="20"/>
        </w:rPr>
        <w:t>following</w:t>
      </w:r>
      <w:r w:rsidR="00947065" w:rsidRPr="00947065">
        <w:rPr>
          <w:sz w:val="20"/>
          <w:szCs w:val="20"/>
        </w:rPr>
        <w:t xml:space="preserve"> elimination of confounding factors.</w:t>
      </w:r>
      <w:r w:rsidR="00531B19">
        <w:rPr>
          <w:rFonts w:asciiTheme="majorHAnsi" w:hAnsiTheme="majorHAnsi" w:cstheme="majorHAnsi"/>
          <w:sz w:val="18"/>
          <w:szCs w:val="18"/>
        </w:rPr>
        <w:t xml:space="preserve"> </w:t>
      </w:r>
    </w:p>
    <w:p w:rsidR="006F5232" w:rsidRDefault="00EE722E" w:rsidP="00E13473">
      <w:pPr>
        <w:pStyle w:val="NoSpacing"/>
        <w:spacing w:after="149" w:line="240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s</w:t>
      </w:r>
    </w:p>
    <w:p w:rsidR="00000B16" w:rsidRDefault="00000B16" w:rsidP="00000B16">
      <w:pPr>
        <w:pStyle w:val="NoSpacing"/>
        <w:spacing w:after="149" w:line="240" w:lineRule="auto"/>
        <w:jc w:val="center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:lang w:eastAsia="en-US"/>
        </w:rPr>
        <w:drawing>
          <wp:anchor distT="0" distB="0" distL="114300" distR="114300" simplePos="0" relativeHeight="251658240" behindDoc="1" locked="0" layoutInCell="1" allowOverlap="1" wp14:anchorId="641B7991" wp14:editId="0D13ACF6">
            <wp:simplePos x="0" y="0"/>
            <wp:positionH relativeFrom="margin">
              <wp:align>center</wp:align>
            </wp:positionH>
            <wp:positionV relativeFrom="paragraph">
              <wp:posOffset>-1767</wp:posOffset>
            </wp:positionV>
            <wp:extent cx="4056058" cy="1804946"/>
            <wp:effectExtent l="0" t="0" r="1905" b="5080"/>
            <wp:wrapTight wrapText="bothSides">
              <wp:wrapPolygon edited="0">
                <wp:start x="0" y="0"/>
                <wp:lineTo x="0" y="21433"/>
                <wp:lineTo x="21509" y="21433"/>
                <wp:lineTo x="21509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(8).ti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6058" cy="180494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1237E" w:rsidRDefault="00C1237E" w:rsidP="00CA132E">
      <w:pPr>
        <w:pStyle w:val="NoSpacing"/>
        <w:spacing w:before="228" w:after="60" w:line="240" w:lineRule="auto"/>
        <w:jc w:val="center"/>
        <w:rPr>
          <w:rFonts w:ascii="Arial" w:hAnsi="Arial" w:cs="Arial"/>
          <w:b/>
          <w:bCs/>
        </w:rPr>
      </w:pPr>
    </w:p>
    <w:p w:rsidR="00C1237E" w:rsidRDefault="00570A16" w:rsidP="00AB6B9B">
      <w:pPr>
        <w:pStyle w:val="NoSpacing"/>
        <w:spacing w:before="60" w:after="228" w:line="281" w:lineRule="auto"/>
        <w:jc w:val="both"/>
        <w:outlineLvl w:val="0"/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b/>
          <w:bCs/>
          <w:sz w:val="18"/>
          <w:szCs w:val="18"/>
        </w:rPr>
        <w:t xml:space="preserve"> </w:t>
      </w:r>
    </w:p>
    <w:p w:rsidR="00D25B3B" w:rsidRDefault="00D25B3B" w:rsidP="00CA132E">
      <w:pPr>
        <w:pStyle w:val="NoSpacing"/>
        <w:spacing w:before="228" w:after="60" w:line="240" w:lineRule="auto"/>
        <w:jc w:val="center"/>
        <w:outlineLvl w:val="0"/>
        <w:rPr>
          <w:rFonts w:asciiTheme="majorHAnsi" w:hAnsiTheme="majorHAnsi" w:cstheme="majorHAnsi"/>
          <w:sz w:val="18"/>
          <w:szCs w:val="18"/>
        </w:rPr>
      </w:pPr>
    </w:p>
    <w:p w:rsidR="00CA132E" w:rsidRPr="00A929BC" w:rsidRDefault="00570A16" w:rsidP="00AB6B9B">
      <w:pPr>
        <w:pStyle w:val="NoSpacing"/>
        <w:spacing w:before="60" w:after="228" w:line="281" w:lineRule="auto"/>
        <w:jc w:val="both"/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b/>
          <w:bCs/>
          <w:sz w:val="18"/>
          <w:szCs w:val="18"/>
        </w:rPr>
        <w:t xml:space="preserve"> </w:t>
      </w:r>
    </w:p>
    <w:p w:rsidR="00C1237E" w:rsidRPr="008613E7" w:rsidRDefault="00C1237E" w:rsidP="00CA132E">
      <w:pPr>
        <w:pStyle w:val="NoSpacing"/>
        <w:spacing w:before="228" w:after="60" w:line="281" w:lineRule="auto"/>
        <w:jc w:val="center"/>
        <w:rPr>
          <w:rFonts w:asciiTheme="majorHAnsi" w:hAnsiTheme="majorHAnsi" w:cstheme="majorHAnsi"/>
          <w:sz w:val="18"/>
          <w:szCs w:val="18"/>
        </w:rPr>
      </w:pPr>
    </w:p>
    <w:p w:rsidR="00C1237E" w:rsidRDefault="00C1237E" w:rsidP="00233914">
      <w:pPr>
        <w:pStyle w:val="NoSpacing"/>
        <w:spacing w:before="228" w:after="60" w:line="240" w:lineRule="auto"/>
        <w:jc w:val="center"/>
        <w:rPr>
          <w:rFonts w:ascii="Arial" w:hAnsi="Arial" w:cs="Arial"/>
          <w:b/>
          <w:bCs/>
        </w:rPr>
      </w:pPr>
    </w:p>
    <w:p w:rsidR="0076288F" w:rsidRPr="00233914" w:rsidRDefault="00E64574" w:rsidP="0076288F">
      <w:pPr>
        <w:pStyle w:val="NoSpacing"/>
        <w:spacing w:before="60" w:after="228" w:line="281" w:lineRule="auto"/>
        <w:jc w:val="both"/>
        <w:rPr>
          <w:rFonts w:asciiTheme="majorHAnsi" w:hAnsiTheme="majorHAnsi" w:cstheme="majorHAnsi"/>
          <w:b/>
          <w:bCs/>
          <w:sz w:val="18"/>
          <w:szCs w:val="18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41058A41" wp14:editId="0C95C226">
                <wp:simplePos x="0" y="0"/>
                <wp:positionH relativeFrom="margin">
                  <wp:align>center</wp:align>
                </wp:positionH>
                <wp:positionV relativeFrom="paragraph">
                  <wp:posOffset>189507</wp:posOffset>
                </wp:positionV>
                <wp:extent cx="4055745" cy="635"/>
                <wp:effectExtent l="0" t="0" r="1905" b="0"/>
                <wp:wrapTight wrapText="bothSides">
                  <wp:wrapPolygon edited="0">
                    <wp:start x="0" y="0"/>
                    <wp:lineTo x="0" y="21168"/>
                    <wp:lineTo x="21509" y="21168"/>
                    <wp:lineTo x="21509" y="0"/>
                    <wp:lineTo x="0" y="0"/>
                  </wp:wrapPolygon>
                </wp:wrapTight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574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000B16" w:rsidRPr="00000B16" w:rsidRDefault="00000B16" w:rsidP="00000B16">
                            <w:pPr>
                              <w:pStyle w:val="Caption"/>
                              <w:spacing w:before="60" w:after="228" w:line="281" w:lineRule="auto"/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noProof/>
                                <w:sz w:val="18"/>
                              </w:rPr>
                            </w:pPr>
                            <w:r w:rsidRPr="00000B16">
                              <w:rPr>
                                <w:b/>
                                <w:bCs/>
                                <w:i w:val="0"/>
                                <w:iCs w:val="0"/>
                                <w:sz w:val="18"/>
                              </w:rPr>
                              <w:t xml:space="preserve">Figure </w:t>
                            </w:r>
                            <w:r w:rsidR="00E64574">
                              <w:rPr>
                                <w:b/>
                                <w:bCs/>
                                <w:i w:val="0"/>
                                <w:iCs w:val="0"/>
                                <w:sz w:val="18"/>
                              </w:rPr>
                              <w:t>S</w:t>
                            </w:r>
                            <w:r w:rsidRPr="00000B16">
                              <w:rPr>
                                <w:b/>
                                <w:bCs/>
                                <w:i w:val="0"/>
                                <w:iCs w:val="0"/>
                                <w:sz w:val="18"/>
                              </w:rPr>
                              <w:t>8</w:t>
                            </w:r>
                            <w:r w:rsidRPr="00000B16">
                              <w:rPr>
                                <w:i w:val="0"/>
                                <w:iCs w:val="0"/>
                                <w:sz w:val="18"/>
                              </w:rPr>
                              <w:t>: Transverse US image of the right thigh of three different children</w:t>
                            </w:r>
                            <w:r w:rsidR="00D3551B">
                              <w:rPr>
                                <w:i w:val="0"/>
                                <w:iCs w:val="0"/>
                                <w:sz w:val="18"/>
                              </w:rPr>
                              <w:t xml:space="preserve"> with DMD</w:t>
                            </w:r>
                            <w:r w:rsidRPr="00000B16">
                              <w:rPr>
                                <w:i w:val="0"/>
                                <w:iCs w:val="0"/>
                                <w:sz w:val="18"/>
                              </w:rPr>
                              <w:t xml:space="preserve"> (A, B &amp; C) showing normal muscle echogenicity grade I </w:t>
                            </w:r>
                            <w:proofErr w:type="spellStart"/>
                            <w:r w:rsidRPr="00000B16">
                              <w:rPr>
                                <w:i w:val="0"/>
                                <w:iCs w:val="0"/>
                                <w:sz w:val="18"/>
                              </w:rPr>
                              <w:t>Heckmatt</w:t>
                            </w:r>
                            <w:proofErr w:type="spellEnd"/>
                            <w:r w:rsidRPr="00000B16">
                              <w:rPr>
                                <w:i w:val="0"/>
                                <w:iCs w:val="0"/>
                                <w:sz w:val="18"/>
                              </w:rPr>
                              <w:t xml:space="preserve"> score in (A), increased muscle echogenicity grade II </w:t>
                            </w:r>
                            <w:proofErr w:type="spellStart"/>
                            <w:r w:rsidRPr="00000B16">
                              <w:rPr>
                                <w:i w:val="0"/>
                                <w:iCs w:val="0"/>
                                <w:sz w:val="18"/>
                              </w:rPr>
                              <w:t>Heckmatt</w:t>
                            </w:r>
                            <w:proofErr w:type="spellEnd"/>
                            <w:r w:rsidRPr="00000B16">
                              <w:rPr>
                                <w:i w:val="0"/>
                                <w:iCs w:val="0"/>
                                <w:sz w:val="18"/>
                              </w:rPr>
                              <w:t xml:space="preserve"> score in (B) and increased muscle echogenicity &amp; blurred cortical surface of the femur grade III </w:t>
                            </w:r>
                            <w:proofErr w:type="spellStart"/>
                            <w:r w:rsidRPr="00000B16">
                              <w:rPr>
                                <w:i w:val="0"/>
                                <w:iCs w:val="0"/>
                                <w:sz w:val="18"/>
                              </w:rPr>
                              <w:t>Heckmatt</w:t>
                            </w:r>
                            <w:proofErr w:type="spellEnd"/>
                            <w:r w:rsidRPr="00000B16">
                              <w:rPr>
                                <w:i w:val="0"/>
                                <w:iCs w:val="0"/>
                                <w:sz w:val="18"/>
                              </w:rPr>
                              <w:t xml:space="preserve"> score in (C), their corresponding histogram (D, E &amp; F) </w:t>
                            </w:r>
                            <w:r>
                              <w:rPr>
                                <w:i w:val="0"/>
                                <w:iCs w:val="0"/>
                                <w:sz w:val="18"/>
                              </w:rPr>
                              <w:t xml:space="preserve">in </w:t>
                            </w:r>
                            <w:r w:rsidRPr="00000B16">
                              <w:rPr>
                                <w:i w:val="0"/>
                                <w:iCs w:val="0"/>
                                <w:sz w:val="18"/>
                              </w:rPr>
                              <w:t xml:space="preserve">which </w:t>
                            </w:r>
                            <w:r>
                              <w:rPr>
                                <w:i w:val="0"/>
                                <w:iCs w:val="0"/>
                                <w:sz w:val="18"/>
                              </w:rPr>
                              <w:t>the mean is 46, 74 and</w:t>
                            </w:r>
                            <w:r w:rsidRPr="00000B16">
                              <w:rPr>
                                <w:i w:val="0"/>
                                <w:iCs w:val="0"/>
                                <w:sz w:val="18"/>
                              </w:rPr>
                              <w:t xml:space="preserve"> 82 respectivel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058A4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14.9pt;width:319.35pt;height:.05pt;z-index:-25165619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TMP/MAIAAGsEAAAOAAAAZHJzL2Uyb0RvYy54bWysVMFu2zAMvQ/YPwi6L066piuMOEWWIsOA&#10;oi2QDD0rshwLkEWNUmJnXz9KttOt22nYRaFImtR7j8zirmsMOyn0GmzBZ5MpZ8pKKLU9FPzbbvPh&#10;ljMfhC2FAasKflae3y3fv1u0LldXUIMpFTIqYn3euoLXIbg8y7ysVSP8BJyyFKwAGxHoioesRNFS&#10;9cZkV9PpTdYClg5BKu/Je98H+TLVryolw1NVeRWYKTi9LaQT07mPZ7ZciPyAwtVaDs8Q//CKRmhL&#10;TS+l7kUQ7Ij6j1KNlggeqjCR0GRQVVqqhIHQzKZv0Gxr4VTCQuR4d6HJ/7+y8vH0jEyXpB1nVjQk&#10;0U51gX2Gjs0iO63zOSVtHaWFjtwxc/B7ckbQXYVN/CU4jOLE8/nCbSwmyXk9nc8/Xc85kxS7+TiP&#10;NbLXTx368EVBw6JRcCThEp/i9OBDnzqmxE4ejC432ph4iYG1QXYSJHJb66CG4r9lGRtzLcSv+oK9&#10;R6UpGbpEtD2qaIVu3w1Q91CeiQGEfoK8kxtNbR+ED88CaWQINK1BeKKjMtAWHAaLsxrwx9/8MZ+U&#10;pChnLY1gwf33o0DFmflqSeM4r6OBo7EfDXts1kCASTd6TTLpAwxmNCuE5oW2YxW7UEhYSb0KHkZz&#10;HfpFoO2SarVKSTSVToQHu3Uylh7p3XUvAt0gTiBNH2EcTpG/0ajPTSq51TEQ4UnASGjPIgkfLzTR&#10;aQSG7Ysr8+s9Zb3+Ryx/AgAA//8DAFBLAwQUAAYACAAAACEAYHO2mt4AAAAGAQAADwAAAGRycy9k&#10;b3ducmV2LnhtbEyPwU7DMBBE70j8g7VIXFDr0FZpG+JUVQUHuFSEXri58TYOxOsodtrw92xPcNyZ&#10;0czbfDO6VpyxD40nBY/TBARS5U1DtYLDx8tkBSJETUa3nlDBDwbYFLc3uc6Mv9A7nstYCy6hkGkF&#10;NsYukzJUFp0OU98hsXfyvdORz76WptcXLnetnCVJKp1uiBes7nBnsfouB6dgv/jc24fh9Py2Xcz7&#10;18OwS7/qUqn7u3H7BCLiGP/CcMVndCiY6egHMkG0CviRqGC2Zn520/lqCeJ4FdYgi1z+xy9+AQAA&#10;//8DAFBLAQItABQABgAIAAAAIQC2gziS/gAAAOEBAAATAAAAAAAAAAAAAAAAAAAAAABbQ29udGVu&#10;dF9UeXBlc10ueG1sUEsBAi0AFAAGAAgAAAAhADj9If/WAAAAlAEAAAsAAAAAAAAAAAAAAAAALwEA&#10;AF9yZWxzLy5yZWxzUEsBAi0AFAAGAAgAAAAhAH9Mw/8wAgAAawQAAA4AAAAAAAAAAAAAAAAALgIA&#10;AGRycy9lMm9Eb2MueG1sUEsBAi0AFAAGAAgAAAAhAGBztpreAAAABgEAAA8AAAAAAAAAAAAAAAAA&#10;igQAAGRycy9kb3ducmV2LnhtbFBLBQYAAAAABAAEAPMAAACVBQAAAAA=&#10;" stroked="f">
                <v:textbox style="mso-fit-shape-to-text:t" inset="0,0,0,0">
                  <w:txbxContent>
                    <w:p w:rsidR="00000B16" w:rsidRPr="00000B16" w:rsidRDefault="00000B16" w:rsidP="00000B16">
                      <w:pPr>
                        <w:pStyle w:val="Caption"/>
                        <w:spacing w:before="60" w:after="228" w:line="281" w:lineRule="auto"/>
                        <w:jc w:val="both"/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noProof/>
                          <w:sz w:val="18"/>
                        </w:rPr>
                      </w:pPr>
                      <w:r w:rsidRPr="00000B16">
                        <w:rPr>
                          <w:b/>
                          <w:bCs/>
                          <w:i w:val="0"/>
                          <w:iCs w:val="0"/>
                          <w:sz w:val="18"/>
                        </w:rPr>
                        <w:t xml:space="preserve">Figure </w:t>
                      </w:r>
                      <w:r w:rsidR="00E64574">
                        <w:rPr>
                          <w:b/>
                          <w:bCs/>
                          <w:i w:val="0"/>
                          <w:iCs w:val="0"/>
                          <w:sz w:val="18"/>
                        </w:rPr>
                        <w:t>S</w:t>
                      </w:r>
                      <w:r w:rsidRPr="00000B16">
                        <w:rPr>
                          <w:b/>
                          <w:bCs/>
                          <w:i w:val="0"/>
                          <w:iCs w:val="0"/>
                          <w:sz w:val="18"/>
                        </w:rPr>
                        <w:t>8</w:t>
                      </w:r>
                      <w:r w:rsidRPr="00000B16">
                        <w:rPr>
                          <w:i w:val="0"/>
                          <w:iCs w:val="0"/>
                          <w:sz w:val="18"/>
                        </w:rPr>
                        <w:t>: Transverse US image of the right thigh of three different children</w:t>
                      </w:r>
                      <w:r w:rsidR="00D3551B">
                        <w:rPr>
                          <w:i w:val="0"/>
                          <w:iCs w:val="0"/>
                          <w:sz w:val="18"/>
                        </w:rPr>
                        <w:t xml:space="preserve"> with DMD</w:t>
                      </w:r>
                      <w:r w:rsidRPr="00000B16">
                        <w:rPr>
                          <w:i w:val="0"/>
                          <w:iCs w:val="0"/>
                          <w:sz w:val="18"/>
                        </w:rPr>
                        <w:t xml:space="preserve"> (A, B &amp; C) showing normal muscle echogenicity grade I </w:t>
                      </w:r>
                      <w:proofErr w:type="spellStart"/>
                      <w:r w:rsidRPr="00000B16">
                        <w:rPr>
                          <w:i w:val="0"/>
                          <w:iCs w:val="0"/>
                          <w:sz w:val="18"/>
                        </w:rPr>
                        <w:t>Heckmatt</w:t>
                      </w:r>
                      <w:proofErr w:type="spellEnd"/>
                      <w:r w:rsidRPr="00000B16">
                        <w:rPr>
                          <w:i w:val="0"/>
                          <w:iCs w:val="0"/>
                          <w:sz w:val="18"/>
                        </w:rPr>
                        <w:t xml:space="preserve"> score in (A), increased muscle echogenicity grade II </w:t>
                      </w:r>
                      <w:proofErr w:type="spellStart"/>
                      <w:r w:rsidRPr="00000B16">
                        <w:rPr>
                          <w:i w:val="0"/>
                          <w:iCs w:val="0"/>
                          <w:sz w:val="18"/>
                        </w:rPr>
                        <w:t>Heckmatt</w:t>
                      </w:r>
                      <w:proofErr w:type="spellEnd"/>
                      <w:r w:rsidRPr="00000B16">
                        <w:rPr>
                          <w:i w:val="0"/>
                          <w:iCs w:val="0"/>
                          <w:sz w:val="18"/>
                        </w:rPr>
                        <w:t xml:space="preserve"> score in (B) and increased muscle echogenicity &amp; blurred cortical surface of the femur grade III </w:t>
                      </w:r>
                      <w:proofErr w:type="spellStart"/>
                      <w:r w:rsidRPr="00000B16">
                        <w:rPr>
                          <w:i w:val="0"/>
                          <w:iCs w:val="0"/>
                          <w:sz w:val="18"/>
                        </w:rPr>
                        <w:t>Heckmatt</w:t>
                      </w:r>
                      <w:proofErr w:type="spellEnd"/>
                      <w:r w:rsidRPr="00000B16">
                        <w:rPr>
                          <w:i w:val="0"/>
                          <w:iCs w:val="0"/>
                          <w:sz w:val="18"/>
                        </w:rPr>
                        <w:t xml:space="preserve"> score in (C), their corresponding histogram (D, E &amp; F) </w:t>
                      </w:r>
                      <w:r>
                        <w:rPr>
                          <w:i w:val="0"/>
                          <w:iCs w:val="0"/>
                          <w:sz w:val="18"/>
                        </w:rPr>
                        <w:t xml:space="preserve">in </w:t>
                      </w:r>
                      <w:r w:rsidRPr="00000B16">
                        <w:rPr>
                          <w:i w:val="0"/>
                          <w:iCs w:val="0"/>
                          <w:sz w:val="18"/>
                        </w:rPr>
                        <w:t xml:space="preserve">which </w:t>
                      </w:r>
                      <w:r>
                        <w:rPr>
                          <w:i w:val="0"/>
                          <w:iCs w:val="0"/>
                          <w:sz w:val="18"/>
                        </w:rPr>
                        <w:t>the mean is 46, 74 and</w:t>
                      </w:r>
                      <w:r w:rsidRPr="00000B16">
                        <w:rPr>
                          <w:i w:val="0"/>
                          <w:iCs w:val="0"/>
                          <w:sz w:val="18"/>
                        </w:rPr>
                        <w:t xml:space="preserve"> 82 respectively.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570A16">
        <w:rPr>
          <w:rFonts w:asciiTheme="majorHAnsi" w:hAnsiTheme="majorHAnsi" w:cstheme="majorHAnsi"/>
          <w:b/>
          <w:bCs/>
          <w:sz w:val="18"/>
          <w:szCs w:val="18"/>
        </w:rPr>
        <w:t xml:space="preserve"> </w:t>
      </w:r>
    </w:p>
    <w:p w:rsidR="00C1237E" w:rsidRPr="00233914" w:rsidRDefault="00C1237E" w:rsidP="00CF7C02">
      <w:pPr>
        <w:pStyle w:val="NoSpacing"/>
        <w:spacing w:before="228" w:after="60" w:line="240" w:lineRule="auto"/>
        <w:jc w:val="center"/>
        <w:rPr>
          <w:rFonts w:asciiTheme="majorHAnsi" w:hAnsiTheme="majorHAnsi" w:cstheme="majorHAnsi"/>
          <w:b/>
          <w:bCs/>
          <w:sz w:val="18"/>
          <w:szCs w:val="18"/>
        </w:rPr>
      </w:pPr>
    </w:p>
    <w:p w:rsidR="00C1237E" w:rsidRDefault="00570A16" w:rsidP="00E13473">
      <w:pPr>
        <w:pStyle w:val="NoSpacing"/>
        <w:spacing w:after="149" w:line="240" w:lineRule="auto"/>
        <w:outlineLvl w:val="0"/>
        <w:rPr>
          <w:rFonts w:ascii="Arial" w:hAnsi="Arial" w:cs="Arial"/>
          <w:b/>
          <w:bCs/>
        </w:rPr>
      </w:pPr>
      <w:r>
        <w:rPr>
          <w:rFonts w:asciiTheme="majorHAnsi" w:hAnsiTheme="majorHAnsi" w:cstheme="majorHAnsi"/>
          <w:b/>
          <w:bCs/>
          <w:sz w:val="18"/>
          <w:szCs w:val="18"/>
        </w:rPr>
        <w:t xml:space="preserve"> </w:t>
      </w:r>
    </w:p>
    <w:p w:rsidR="00C1237E" w:rsidRDefault="00C1237E" w:rsidP="00C1237E">
      <w:pPr>
        <w:pStyle w:val="NoSpacing"/>
        <w:spacing w:before="228" w:after="60" w:line="240" w:lineRule="auto"/>
        <w:jc w:val="center"/>
        <w:outlineLvl w:val="0"/>
        <w:rPr>
          <w:rFonts w:ascii="Arial" w:hAnsi="Arial" w:cs="Arial"/>
          <w:b/>
          <w:bCs/>
        </w:rPr>
      </w:pPr>
    </w:p>
    <w:p w:rsidR="00C1237E" w:rsidRPr="005D30EB" w:rsidRDefault="00570A16" w:rsidP="00C1237E">
      <w:pPr>
        <w:pStyle w:val="TableFigure"/>
        <w:spacing w:before="60" w:after="228" w:line="281" w:lineRule="auto"/>
        <w:jc w:val="both"/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b/>
          <w:bCs/>
          <w:sz w:val="18"/>
          <w:szCs w:val="18"/>
        </w:rPr>
        <w:t xml:space="preserve"> </w:t>
      </w:r>
    </w:p>
    <w:p w:rsidR="00683759" w:rsidRPr="00E64574" w:rsidRDefault="00683759" w:rsidP="00E64574">
      <w:pPr>
        <w:pStyle w:val="TableFigure"/>
        <w:spacing w:before="60" w:after="228" w:line="281" w:lineRule="auto"/>
        <w:contextualSpacing w:val="0"/>
        <w:jc w:val="both"/>
        <w:rPr>
          <w:rFonts w:asciiTheme="majorHAnsi" w:hAnsiTheme="majorHAnsi" w:cstheme="majorHAnsi"/>
          <w:sz w:val="18"/>
          <w:szCs w:val="18"/>
        </w:rPr>
      </w:pPr>
    </w:p>
    <w:sectPr w:rsidR="00683759" w:rsidRPr="00E64574" w:rsidSect="00E64574">
      <w:headerReference w:type="default" r:id="rId17"/>
      <w:footerReference w:type="default" r:id="rId18"/>
      <w:headerReference w:type="first" r:id="rId19"/>
      <w:footerReference w:type="first" r:id="rId20"/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773D" w:rsidRDefault="0045773D">
      <w:pPr>
        <w:spacing w:line="240" w:lineRule="auto"/>
      </w:pPr>
      <w:r>
        <w:separator/>
      </w:r>
    </w:p>
    <w:p w:rsidR="0045773D" w:rsidRDefault="0045773D"/>
  </w:endnote>
  <w:endnote w:type="continuationSeparator" w:id="0">
    <w:p w:rsidR="0045773D" w:rsidRDefault="0045773D">
      <w:pPr>
        <w:spacing w:line="240" w:lineRule="auto"/>
      </w:pPr>
      <w:r>
        <w:continuationSeparator/>
      </w:r>
    </w:p>
    <w:p w:rsidR="0045773D" w:rsidRDefault="0045773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24B1" w:rsidRPr="00D7217A" w:rsidRDefault="00294CEB">
    <w:pPr>
      <w:pStyle w:val="Footer"/>
      <w:rPr>
        <w:rFonts w:ascii="Times New Roman" w:hAnsi="Times New Roman" w:cs="Times New Roman"/>
        <w:sz w:val="18"/>
        <w:szCs w:val="18"/>
      </w:rPr>
    </w:pPr>
    <w:r>
      <w:rPr>
        <w:rFonts w:ascii="Times New Roman" w:hAnsi="Times New Roman" w:cs="Times New Roman"/>
        <w:sz w:val="18"/>
        <w:szCs w:val="18"/>
      </w:rPr>
      <w:t xml:space="preserve"> </w:t>
    </w:r>
    <w:proofErr w:type="spellStart"/>
    <w:r w:rsidRPr="00294CEB">
      <w:rPr>
        <w:rFonts w:ascii="Times New Roman" w:hAnsi="Times New Roman" w:cs="Times New Roman"/>
        <w:sz w:val="18"/>
        <w:szCs w:val="18"/>
      </w:rPr>
      <w:t>Abdulhady</w:t>
    </w:r>
    <w:proofErr w:type="spellEnd"/>
    <w:r w:rsidRPr="00D7217A">
      <w:rPr>
        <w:rFonts w:ascii="Times New Roman" w:hAnsi="Times New Roman" w:cs="Times New Roman"/>
        <w:sz w:val="18"/>
        <w:szCs w:val="18"/>
      </w:rPr>
      <w:t xml:space="preserve"> </w:t>
    </w:r>
    <w:r w:rsidR="009324B1" w:rsidRPr="00D7217A">
      <w:rPr>
        <w:rFonts w:ascii="Times New Roman" w:hAnsi="Times New Roman" w:cs="Times New Roman"/>
        <w:sz w:val="18"/>
        <w:szCs w:val="18"/>
      </w:rPr>
      <w:t xml:space="preserve">et al. 2021 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3A88" w:rsidRPr="00823A88" w:rsidRDefault="00FE6932" w:rsidP="002E4BF0">
    <w:pPr>
      <w:pStyle w:val="Footer"/>
      <w:jc w:val="both"/>
      <w:rPr>
        <w:b/>
        <w:bCs/>
        <w:sz w:val="18"/>
        <w:szCs w:val="18"/>
      </w:rPr>
    </w:pPr>
    <w:r>
      <w:rPr>
        <w:b/>
        <w:bCs/>
        <w:sz w:val="18"/>
        <w:szCs w:val="18"/>
      </w:rPr>
      <w:t xml:space="preserve"> </w:t>
    </w:r>
    <w:r w:rsidR="003D2931">
      <w:rPr>
        <w:b/>
        <w:bCs/>
        <w:color w:val="0070C0"/>
        <w:sz w:val="18"/>
        <w:szCs w:val="18"/>
      </w:rPr>
      <w:t xml:space="preserve"> </w:t>
    </w:r>
    <w:r w:rsidR="00823A88">
      <w:rPr>
        <w:b/>
        <w:bCs/>
        <w:sz w:val="18"/>
        <w:szCs w:val="18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773D" w:rsidRDefault="0045773D">
      <w:pPr>
        <w:spacing w:line="240" w:lineRule="auto"/>
      </w:pPr>
      <w:r>
        <w:separator/>
      </w:r>
    </w:p>
    <w:p w:rsidR="0045773D" w:rsidRDefault="0045773D"/>
  </w:footnote>
  <w:footnote w:type="continuationSeparator" w:id="0">
    <w:p w:rsidR="0045773D" w:rsidRDefault="0045773D">
      <w:pPr>
        <w:spacing w:line="240" w:lineRule="auto"/>
      </w:pPr>
      <w:r>
        <w:continuationSeparator/>
      </w:r>
    </w:p>
    <w:p w:rsidR="0045773D" w:rsidRDefault="0045773D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24B1" w:rsidRDefault="0045773D" w:rsidP="00EE4D7D">
    <w:pPr>
      <w:pStyle w:val="Header"/>
    </w:pPr>
    <w:sdt>
      <w:sdtPr>
        <w:rPr>
          <w:rStyle w:val="Strong"/>
          <w:rFonts w:ascii="Times New Roman" w:hAnsi="Times New Roman" w:cs="Times New Roman"/>
          <w:caps w:val="0"/>
          <w:sz w:val="18"/>
          <w:szCs w:val="18"/>
        </w:rPr>
        <w:alias w:val="Running head"/>
        <w:tag w:val=""/>
        <w:id w:val="12739865"/>
        <w:placeholder>
          <w:docPart w:val="7FFD003AC6A844D2A603497B527999AB"/>
        </w:placeholder>
        <w:dataBinding w:prefixMappings="xmlns:ns0='http://schemas.microsoft.com/office/2006/coverPageProps' " w:xpath="/ns0:CoverPageProperties[1]/ns0:Abstract[1]" w:storeItemID="{55AF091B-3C7A-41E3-B477-F2FDAA23CFDA}"/>
        <w15:appearance w15:val="hidden"/>
        <w:text/>
      </w:sdtPr>
      <w:sdtEndPr>
        <w:rPr>
          <w:rStyle w:val="Strong"/>
        </w:rPr>
      </w:sdtEndPr>
      <w:sdtContent>
        <w:r w:rsidR="00EE4D7D">
          <w:rPr>
            <w:rStyle w:val="Strong"/>
            <w:rFonts w:ascii="Times New Roman" w:hAnsi="Times New Roman" w:cs="Times New Roman"/>
            <w:caps w:val="0"/>
            <w:sz w:val="18"/>
            <w:szCs w:val="18"/>
          </w:rPr>
          <w:t xml:space="preserve"> DMD: Clinical-radiological Correlations </w:t>
        </w:r>
      </w:sdtContent>
    </w:sdt>
    <w:r w:rsidR="009324B1">
      <w:rPr>
        <w:rStyle w:val="Strong"/>
      </w:rPr>
      <w:ptab w:relativeTo="margin" w:alignment="right" w:leader="none"/>
    </w:r>
    <w:r w:rsidR="009324B1">
      <w:rPr>
        <w:rStyle w:val="Strong"/>
      </w:rPr>
      <w:fldChar w:fldCharType="begin"/>
    </w:r>
    <w:r w:rsidR="009324B1">
      <w:rPr>
        <w:rStyle w:val="Strong"/>
      </w:rPr>
      <w:instrText xml:space="preserve"> PAGE   \* MERGEFORMAT </w:instrText>
    </w:r>
    <w:r w:rsidR="009324B1">
      <w:rPr>
        <w:rStyle w:val="Strong"/>
      </w:rPr>
      <w:fldChar w:fldCharType="separate"/>
    </w:r>
    <w:r w:rsidR="00E64574">
      <w:rPr>
        <w:rStyle w:val="Strong"/>
        <w:noProof/>
      </w:rPr>
      <w:t>1</w:t>
    </w:r>
    <w:r w:rsidR="009324B1">
      <w:rPr>
        <w:rStyle w:val="Strong"/>
        <w:noProof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70A16" w:rsidRDefault="00570A16" w:rsidP="00D02838">
    <w:pPr>
      <w:pStyle w:val="Header"/>
    </w:pPr>
  </w:p>
  <w:p w:rsidR="00570A16" w:rsidRDefault="00570A16" w:rsidP="00E64574">
    <w:pPr>
      <w:pStyle w:val="Header"/>
      <w:rPr>
        <w:color w:val="FFFFFF"/>
      </w:rPr>
    </w:pPr>
    <w:r w:rsidRPr="00570A16">
      <w:t xml:space="preserve">Supplementary </w:t>
    </w:r>
    <w:r w:rsidR="00E64574" w:rsidRPr="008D4330">
      <w:rPr>
        <w:b/>
        <w:bCs/>
      </w:rPr>
      <w:t>Figure S8</w:t>
    </w:r>
    <w:r>
      <w:rPr>
        <w:color w:val="FFFFFF"/>
      </w:rPr>
      <w:t xml:space="preserve"> </w:t>
    </w:r>
  </w:p>
  <w:p w:rsidR="009324B1" w:rsidRPr="00570A16" w:rsidRDefault="00976270" w:rsidP="00570A16">
    <w:pPr>
      <w:pStyle w:val="Header"/>
    </w:pPr>
    <w:r>
      <w:rPr>
        <w:rFonts w:ascii="Bell MT" w:hAnsi="Bell MT"/>
      </w:rPr>
      <w:t>Original Research</w:t>
    </w:r>
    <w:r w:rsidR="00570A16" w:rsidRPr="00570A16">
      <w:rPr>
        <w:rFonts w:ascii="Bell MT" w:hAnsi="Bell MT"/>
      </w:rPr>
      <w:t xml:space="preserve"> </w:t>
    </w:r>
  </w:p>
  <w:p w:rsidR="009324B1" w:rsidRDefault="009324B1">
    <w:pPr>
      <w:pStyle w:val="Header"/>
      <w:rPr>
        <w:rStyle w:val="Strong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>
    <w:nsid w:val="24190ED6"/>
    <w:multiLevelType w:val="hybridMultilevel"/>
    <w:tmpl w:val="B4D043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>
    <w:nsid w:val="4EF26585"/>
    <w:multiLevelType w:val="hybridMultilevel"/>
    <w:tmpl w:val="0D98BBEE"/>
    <w:lvl w:ilvl="0" w:tplc="B9E29364">
      <w:start w:val="14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EF94BAF"/>
    <w:multiLevelType w:val="hybridMultilevel"/>
    <w:tmpl w:val="2CA86D88"/>
    <w:lvl w:ilvl="0" w:tplc="41CECC46">
      <w:numFmt w:val="bullet"/>
      <w:lvlText w:val="•"/>
      <w:lvlJc w:val="left"/>
      <w:pPr>
        <w:ind w:left="1080" w:hanging="72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6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16"/>
  </w:num>
  <w:num w:numId="13">
    <w:abstractNumId w:val="13"/>
  </w:num>
  <w:num w:numId="14">
    <w:abstractNumId w:val="11"/>
  </w:num>
  <w:num w:numId="15">
    <w:abstractNumId w:val="15"/>
  </w:num>
  <w:num w:numId="16">
    <w:abstractNumId w:val="10"/>
  </w:num>
  <w:num w:numId="17">
    <w:abstractNumId w:val="14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A8D"/>
    <w:rsid w:val="00000B16"/>
    <w:rsid w:val="00001160"/>
    <w:rsid w:val="00013701"/>
    <w:rsid w:val="00016049"/>
    <w:rsid w:val="000205EC"/>
    <w:rsid w:val="0002254F"/>
    <w:rsid w:val="0002303D"/>
    <w:rsid w:val="00023961"/>
    <w:rsid w:val="00040305"/>
    <w:rsid w:val="000462AD"/>
    <w:rsid w:val="00046388"/>
    <w:rsid w:val="00052445"/>
    <w:rsid w:val="0005404B"/>
    <w:rsid w:val="00066FC8"/>
    <w:rsid w:val="00072C9A"/>
    <w:rsid w:val="00076A66"/>
    <w:rsid w:val="00093C5A"/>
    <w:rsid w:val="000A1D6C"/>
    <w:rsid w:val="000B471C"/>
    <w:rsid w:val="000C6BC4"/>
    <w:rsid w:val="000D3F41"/>
    <w:rsid w:val="000D6A6F"/>
    <w:rsid w:val="000E102A"/>
    <w:rsid w:val="000E27D7"/>
    <w:rsid w:val="000F36B3"/>
    <w:rsid w:val="0010007E"/>
    <w:rsid w:val="00105C9D"/>
    <w:rsid w:val="0011305B"/>
    <w:rsid w:val="00115844"/>
    <w:rsid w:val="00123543"/>
    <w:rsid w:val="001330A7"/>
    <w:rsid w:val="00137463"/>
    <w:rsid w:val="00140506"/>
    <w:rsid w:val="00144528"/>
    <w:rsid w:val="0015706D"/>
    <w:rsid w:val="001619A0"/>
    <w:rsid w:val="00180996"/>
    <w:rsid w:val="00185EA2"/>
    <w:rsid w:val="001942A8"/>
    <w:rsid w:val="00194FDB"/>
    <w:rsid w:val="0019656E"/>
    <w:rsid w:val="001A27C1"/>
    <w:rsid w:val="001B30C1"/>
    <w:rsid w:val="001B58DF"/>
    <w:rsid w:val="001C0723"/>
    <w:rsid w:val="001C446F"/>
    <w:rsid w:val="001E0208"/>
    <w:rsid w:val="001E4282"/>
    <w:rsid w:val="001E6298"/>
    <w:rsid w:val="001E744B"/>
    <w:rsid w:val="001F6EA5"/>
    <w:rsid w:val="001F6F84"/>
    <w:rsid w:val="00206CFB"/>
    <w:rsid w:val="0020735F"/>
    <w:rsid w:val="00207394"/>
    <w:rsid w:val="0020789F"/>
    <w:rsid w:val="002214D8"/>
    <w:rsid w:val="00223903"/>
    <w:rsid w:val="00230C7F"/>
    <w:rsid w:val="002338EF"/>
    <w:rsid w:val="00233914"/>
    <w:rsid w:val="00233E06"/>
    <w:rsid w:val="00234589"/>
    <w:rsid w:val="00237470"/>
    <w:rsid w:val="00240EB6"/>
    <w:rsid w:val="002420A2"/>
    <w:rsid w:val="00262A1B"/>
    <w:rsid w:val="00267E3D"/>
    <w:rsid w:val="00271808"/>
    <w:rsid w:val="00273B51"/>
    <w:rsid w:val="002755DF"/>
    <w:rsid w:val="002757DF"/>
    <w:rsid w:val="0027736D"/>
    <w:rsid w:val="00294CEB"/>
    <w:rsid w:val="002A4AA6"/>
    <w:rsid w:val="002B4527"/>
    <w:rsid w:val="002B61D3"/>
    <w:rsid w:val="002C2C76"/>
    <w:rsid w:val="002D20DB"/>
    <w:rsid w:val="002D28D6"/>
    <w:rsid w:val="002E14B0"/>
    <w:rsid w:val="002E26BE"/>
    <w:rsid w:val="002E4BF0"/>
    <w:rsid w:val="002E686C"/>
    <w:rsid w:val="002F31A9"/>
    <w:rsid w:val="002F4EE6"/>
    <w:rsid w:val="002F5549"/>
    <w:rsid w:val="00301069"/>
    <w:rsid w:val="003016E9"/>
    <w:rsid w:val="0030574F"/>
    <w:rsid w:val="00314627"/>
    <w:rsid w:val="003213D8"/>
    <w:rsid w:val="00324490"/>
    <w:rsid w:val="003249C6"/>
    <w:rsid w:val="0032550F"/>
    <w:rsid w:val="00332837"/>
    <w:rsid w:val="003341FF"/>
    <w:rsid w:val="00335B46"/>
    <w:rsid w:val="00343CD6"/>
    <w:rsid w:val="00344036"/>
    <w:rsid w:val="00351B06"/>
    <w:rsid w:val="00355DCA"/>
    <w:rsid w:val="0036653A"/>
    <w:rsid w:val="00374802"/>
    <w:rsid w:val="00383046"/>
    <w:rsid w:val="00391F8A"/>
    <w:rsid w:val="003B2001"/>
    <w:rsid w:val="003B325E"/>
    <w:rsid w:val="003C0491"/>
    <w:rsid w:val="003D2931"/>
    <w:rsid w:val="003D383B"/>
    <w:rsid w:val="003E2E4F"/>
    <w:rsid w:val="003E3D07"/>
    <w:rsid w:val="003E5AA7"/>
    <w:rsid w:val="003F75A5"/>
    <w:rsid w:val="00404434"/>
    <w:rsid w:val="004073E7"/>
    <w:rsid w:val="0041328A"/>
    <w:rsid w:val="00416EB5"/>
    <w:rsid w:val="00421C4A"/>
    <w:rsid w:val="00430296"/>
    <w:rsid w:val="0043320C"/>
    <w:rsid w:val="00433963"/>
    <w:rsid w:val="0043487F"/>
    <w:rsid w:val="00444ADA"/>
    <w:rsid w:val="00456114"/>
    <w:rsid w:val="0045773D"/>
    <w:rsid w:val="00460793"/>
    <w:rsid w:val="00460F31"/>
    <w:rsid w:val="00466F46"/>
    <w:rsid w:val="00473794"/>
    <w:rsid w:val="00490228"/>
    <w:rsid w:val="00495F9C"/>
    <w:rsid w:val="004A0544"/>
    <w:rsid w:val="004A3E8D"/>
    <w:rsid w:val="004B178D"/>
    <w:rsid w:val="004C760C"/>
    <w:rsid w:val="004D7D1F"/>
    <w:rsid w:val="004F1340"/>
    <w:rsid w:val="004F33B9"/>
    <w:rsid w:val="004F3871"/>
    <w:rsid w:val="004F3E14"/>
    <w:rsid w:val="00502946"/>
    <w:rsid w:val="00511132"/>
    <w:rsid w:val="005150FE"/>
    <w:rsid w:val="00516DEC"/>
    <w:rsid w:val="00522919"/>
    <w:rsid w:val="00531B19"/>
    <w:rsid w:val="00534D89"/>
    <w:rsid w:val="005449D4"/>
    <w:rsid w:val="0054577B"/>
    <w:rsid w:val="00551A02"/>
    <w:rsid w:val="005534FA"/>
    <w:rsid w:val="00570A16"/>
    <w:rsid w:val="005864DC"/>
    <w:rsid w:val="00587BAB"/>
    <w:rsid w:val="005A105F"/>
    <w:rsid w:val="005A7CE7"/>
    <w:rsid w:val="005B639F"/>
    <w:rsid w:val="005D124D"/>
    <w:rsid w:val="005D30EB"/>
    <w:rsid w:val="005D3A03"/>
    <w:rsid w:val="005E7374"/>
    <w:rsid w:val="005F5727"/>
    <w:rsid w:val="005F6348"/>
    <w:rsid w:val="00604585"/>
    <w:rsid w:val="00606DAE"/>
    <w:rsid w:val="00612FBD"/>
    <w:rsid w:val="00616988"/>
    <w:rsid w:val="00617841"/>
    <w:rsid w:val="00617FF4"/>
    <w:rsid w:val="00621439"/>
    <w:rsid w:val="00630DF7"/>
    <w:rsid w:val="0064556B"/>
    <w:rsid w:val="00647E6E"/>
    <w:rsid w:val="006511CB"/>
    <w:rsid w:val="006614A4"/>
    <w:rsid w:val="00666194"/>
    <w:rsid w:val="00675AC6"/>
    <w:rsid w:val="006771F4"/>
    <w:rsid w:val="00683759"/>
    <w:rsid w:val="00686965"/>
    <w:rsid w:val="00694BAC"/>
    <w:rsid w:val="006B0B4C"/>
    <w:rsid w:val="006C06C9"/>
    <w:rsid w:val="006C2134"/>
    <w:rsid w:val="006C2413"/>
    <w:rsid w:val="006F30A0"/>
    <w:rsid w:val="006F3C31"/>
    <w:rsid w:val="006F5232"/>
    <w:rsid w:val="006F7EB8"/>
    <w:rsid w:val="007230B2"/>
    <w:rsid w:val="00736AC8"/>
    <w:rsid w:val="00743A43"/>
    <w:rsid w:val="007465C1"/>
    <w:rsid w:val="007515AB"/>
    <w:rsid w:val="00757E61"/>
    <w:rsid w:val="0076288F"/>
    <w:rsid w:val="00763DCC"/>
    <w:rsid w:val="00764D15"/>
    <w:rsid w:val="00765765"/>
    <w:rsid w:val="007713F5"/>
    <w:rsid w:val="007807A3"/>
    <w:rsid w:val="00780CD0"/>
    <w:rsid w:val="007835C7"/>
    <w:rsid w:val="007947D0"/>
    <w:rsid w:val="007B2CB8"/>
    <w:rsid w:val="007B394D"/>
    <w:rsid w:val="007B7DB3"/>
    <w:rsid w:val="007C41EA"/>
    <w:rsid w:val="007C62B8"/>
    <w:rsid w:val="007C681A"/>
    <w:rsid w:val="007D3F6E"/>
    <w:rsid w:val="007E51D4"/>
    <w:rsid w:val="007E5849"/>
    <w:rsid w:val="008002C0"/>
    <w:rsid w:val="0081247D"/>
    <w:rsid w:val="00813BF2"/>
    <w:rsid w:val="00823A88"/>
    <w:rsid w:val="00824C2E"/>
    <w:rsid w:val="008341AB"/>
    <w:rsid w:val="00835C40"/>
    <w:rsid w:val="00836DEB"/>
    <w:rsid w:val="00840BF8"/>
    <w:rsid w:val="00841043"/>
    <w:rsid w:val="008529B4"/>
    <w:rsid w:val="008613E7"/>
    <w:rsid w:val="008636C3"/>
    <w:rsid w:val="008843AF"/>
    <w:rsid w:val="00890B5D"/>
    <w:rsid w:val="00891F8F"/>
    <w:rsid w:val="008A0723"/>
    <w:rsid w:val="008A2058"/>
    <w:rsid w:val="008A4312"/>
    <w:rsid w:val="008A5A66"/>
    <w:rsid w:val="008C5323"/>
    <w:rsid w:val="008C5A29"/>
    <w:rsid w:val="008C6F06"/>
    <w:rsid w:val="008D3EB5"/>
    <w:rsid w:val="008D4330"/>
    <w:rsid w:val="008E6109"/>
    <w:rsid w:val="008F1861"/>
    <w:rsid w:val="008F1EBE"/>
    <w:rsid w:val="008F5C35"/>
    <w:rsid w:val="008F6337"/>
    <w:rsid w:val="00910504"/>
    <w:rsid w:val="00923B46"/>
    <w:rsid w:val="00931404"/>
    <w:rsid w:val="00931D0D"/>
    <w:rsid w:val="009324B1"/>
    <w:rsid w:val="00933183"/>
    <w:rsid w:val="00935012"/>
    <w:rsid w:val="009402B9"/>
    <w:rsid w:val="009439EE"/>
    <w:rsid w:val="00947065"/>
    <w:rsid w:val="0095205F"/>
    <w:rsid w:val="009536B2"/>
    <w:rsid w:val="009570E4"/>
    <w:rsid w:val="00966A0E"/>
    <w:rsid w:val="00967AD6"/>
    <w:rsid w:val="00974232"/>
    <w:rsid w:val="00974664"/>
    <w:rsid w:val="00974B06"/>
    <w:rsid w:val="00976270"/>
    <w:rsid w:val="00976A3E"/>
    <w:rsid w:val="009841C1"/>
    <w:rsid w:val="009A0B38"/>
    <w:rsid w:val="009A464D"/>
    <w:rsid w:val="009A561E"/>
    <w:rsid w:val="009A6A3B"/>
    <w:rsid w:val="009B0C1E"/>
    <w:rsid w:val="009B1B55"/>
    <w:rsid w:val="009C0D2E"/>
    <w:rsid w:val="009C15ED"/>
    <w:rsid w:val="009C4807"/>
    <w:rsid w:val="009C5274"/>
    <w:rsid w:val="009D3737"/>
    <w:rsid w:val="009D66C0"/>
    <w:rsid w:val="009E2823"/>
    <w:rsid w:val="009E4926"/>
    <w:rsid w:val="009E74A9"/>
    <w:rsid w:val="009F05A2"/>
    <w:rsid w:val="009F1AEE"/>
    <w:rsid w:val="00A00BE4"/>
    <w:rsid w:val="00A024A4"/>
    <w:rsid w:val="00A058FD"/>
    <w:rsid w:val="00A063D2"/>
    <w:rsid w:val="00A1554C"/>
    <w:rsid w:val="00A15C9B"/>
    <w:rsid w:val="00A169BF"/>
    <w:rsid w:val="00A23F51"/>
    <w:rsid w:val="00A432D6"/>
    <w:rsid w:val="00A452EC"/>
    <w:rsid w:val="00A47373"/>
    <w:rsid w:val="00A510DE"/>
    <w:rsid w:val="00A60684"/>
    <w:rsid w:val="00A62E35"/>
    <w:rsid w:val="00A70541"/>
    <w:rsid w:val="00A84507"/>
    <w:rsid w:val="00A87802"/>
    <w:rsid w:val="00A904AB"/>
    <w:rsid w:val="00A91DA8"/>
    <w:rsid w:val="00A929BC"/>
    <w:rsid w:val="00A93F7C"/>
    <w:rsid w:val="00AA38C9"/>
    <w:rsid w:val="00AB3C40"/>
    <w:rsid w:val="00AB6B9B"/>
    <w:rsid w:val="00AC0191"/>
    <w:rsid w:val="00AC24CD"/>
    <w:rsid w:val="00AC2A72"/>
    <w:rsid w:val="00AC3005"/>
    <w:rsid w:val="00AD0331"/>
    <w:rsid w:val="00AE70D6"/>
    <w:rsid w:val="00AE743F"/>
    <w:rsid w:val="00AE7F90"/>
    <w:rsid w:val="00B0444E"/>
    <w:rsid w:val="00B0777F"/>
    <w:rsid w:val="00B3618C"/>
    <w:rsid w:val="00B5036D"/>
    <w:rsid w:val="00B5219C"/>
    <w:rsid w:val="00B56CD3"/>
    <w:rsid w:val="00B6171B"/>
    <w:rsid w:val="00B63E79"/>
    <w:rsid w:val="00B64174"/>
    <w:rsid w:val="00B66FB6"/>
    <w:rsid w:val="00B80BED"/>
    <w:rsid w:val="00B80D71"/>
    <w:rsid w:val="00B81E68"/>
    <w:rsid w:val="00B823AA"/>
    <w:rsid w:val="00B86964"/>
    <w:rsid w:val="00BA31FE"/>
    <w:rsid w:val="00BA45DB"/>
    <w:rsid w:val="00BA5459"/>
    <w:rsid w:val="00BB12EC"/>
    <w:rsid w:val="00BB34DC"/>
    <w:rsid w:val="00BB364A"/>
    <w:rsid w:val="00BC00D8"/>
    <w:rsid w:val="00BD5870"/>
    <w:rsid w:val="00BD5B70"/>
    <w:rsid w:val="00BE25CC"/>
    <w:rsid w:val="00BE2A8D"/>
    <w:rsid w:val="00BF4184"/>
    <w:rsid w:val="00BF5F18"/>
    <w:rsid w:val="00BF6967"/>
    <w:rsid w:val="00BF7FDB"/>
    <w:rsid w:val="00C0601E"/>
    <w:rsid w:val="00C0633C"/>
    <w:rsid w:val="00C1035B"/>
    <w:rsid w:val="00C1237E"/>
    <w:rsid w:val="00C251F3"/>
    <w:rsid w:val="00C27B81"/>
    <w:rsid w:val="00C31D30"/>
    <w:rsid w:val="00C330FC"/>
    <w:rsid w:val="00C50A36"/>
    <w:rsid w:val="00C5289D"/>
    <w:rsid w:val="00C55768"/>
    <w:rsid w:val="00C562B1"/>
    <w:rsid w:val="00C6215C"/>
    <w:rsid w:val="00C66BBF"/>
    <w:rsid w:val="00C719F7"/>
    <w:rsid w:val="00C83A14"/>
    <w:rsid w:val="00C93E1F"/>
    <w:rsid w:val="00C97B64"/>
    <w:rsid w:val="00CA132E"/>
    <w:rsid w:val="00CC6DF4"/>
    <w:rsid w:val="00CD6E39"/>
    <w:rsid w:val="00CE2761"/>
    <w:rsid w:val="00CE42B2"/>
    <w:rsid w:val="00CE4EF8"/>
    <w:rsid w:val="00CF6E91"/>
    <w:rsid w:val="00CF7C02"/>
    <w:rsid w:val="00D02838"/>
    <w:rsid w:val="00D07C77"/>
    <w:rsid w:val="00D109A3"/>
    <w:rsid w:val="00D10D2B"/>
    <w:rsid w:val="00D13D59"/>
    <w:rsid w:val="00D15114"/>
    <w:rsid w:val="00D15A53"/>
    <w:rsid w:val="00D16EAE"/>
    <w:rsid w:val="00D25B3B"/>
    <w:rsid w:val="00D27E91"/>
    <w:rsid w:val="00D313AD"/>
    <w:rsid w:val="00D3551B"/>
    <w:rsid w:val="00D459E8"/>
    <w:rsid w:val="00D503AF"/>
    <w:rsid w:val="00D55888"/>
    <w:rsid w:val="00D7217A"/>
    <w:rsid w:val="00D85B68"/>
    <w:rsid w:val="00D85F03"/>
    <w:rsid w:val="00D86213"/>
    <w:rsid w:val="00D864E1"/>
    <w:rsid w:val="00D913B5"/>
    <w:rsid w:val="00D92F54"/>
    <w:rsid w:val="00D94863"/>
    <w:rsid w:val="00DA2F4F"/>
    <w:rsid w:val="00DB4B3B"/>
    <w:rsid w:val="00DC1F39"/>
    <w:rsid w:val="00DD0890"/>
    <w:rsid w:val="00DD26F2"/>
    <w:rsid w:val="00DD484F"/>
    <w:rsid w:val="00DE4C77"/>
    <w:rsid w:val="00DF329C"/>
    <w:rsid w:val="00DF4FFA"/>
    <w:rsid w:val="00E07BC2"/>
    <w:rsid w:val="00E13473"/>
    <w:rsid w:val="00E16866"/>
    <w:rsid w:val="00E21689"/>
    <w:rsid w:val="00E30D52"/>
    <w:rsid w:val="00E30FA2"/>
    <w:rsid w:val="00E53D3D"/>
    <w:rsid w:val="00E6004D"/>
    <w:rsid w:val="00E64574"/>
    <w:rsid w:val="00E77B67"/>
    <w:rsid w:val="00E8034B"/>
    <w:rsid w:val="00E8090F"/>
    <w:rsid w:val="00E81978"/>
    <w:rsid w:val="00E85934"/>
    <w:rsid w:val="00E9119F"/>
    <w:rsid w:val="00E9377C"/>
    <w:rsid w:val="00E97F9F"/>
    <w:rsid w:val="00EA0CE1"/>
    <w:rsid w:val="00EA2D66"/>
    <w:rsid w:val="00EA5792"/>
    <w:rsid w:val="00EC35F8"/>
    <w:rsid w:val="00EC4001"/>
    <w:rsid w:val="00ED0C04"/>
    <w:rsid w:val="00ED5354"/>
    <w:rsid w:val="00ED638C"/>
    <w:rsid w:val="00EE4D7D"/>
    <w:rsid w:val="00EE67E8"/>
    <w:rsid w:val="00EE722E"/>
    <w:rsid w:val="00F0360B"/>
    <w:rsid w:val="00F05065"/>
    <w:rsid w:val="00F1184B"/>
    <w:rsid w:val="00F17AE8"/>
    <w:rsid w:val="00F20520"/>
    <w:rsid w:val="00F210CD"/>
    <w:rsid w:val="00F34BEB"/>
    <w:rsid w:val="00F37481"/>
    <w:rsid w:val="00F379B7"/>
    <w:rsid w:val="00F400CB"/>
    <w:rsid w:val="00F50298"/>
    <w:rsid w:val="00F525FA"/>
    <w:rsid w:val="00F53A62"/>
    <w:rsid w:val="00F53F8C"/>
    <w:rsid w:val="00F61A65"/>
    <w:rsid w:val="00F667F1"/>
    <w:rsid w:val="00F74F43"/>
    <w:rsid w:val="00F75E1C"/>
    <w:rsid w:val="00F832C5"/>
    <w:rsid w:val="00F87C7B"/>
    <w:rsid w:val="00F935C6"/>
    <w:rsid w:val="00FB6014"/>
    <w:rsid w:val="00FB6E71"/>
    <w:rsid w:val="00FB7E72"/>
    <w:rsid w:val="00FC4100"/>
    <w:rsid w:val="00FD570D"/>
    <w:rsid w:val="00FE073F"/>
    <w:rsid w:val="00FE658C"/>
    <w:rsid w:val="00FE6932"/>
    <w:rsid w:val="00FF2002"/>
    <w:rsid w:val="00FF6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D5A3C1F-1E31-48D7-B49F-04EF1B878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F41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semiHidden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table" w:styleId="PlainTable1">
    <w:name w:val="Plain Table 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character" w:styleId="Hyperlink">
    <w:name w:val="Hyperlink"/>
    <w:basedOn w:val="DefaultParagraphFont"/>
    <w:uiPriority w:val="99"/>
    <w:unhideWhenUsed/>
    <w:rsid w:val="00E30D52"/>
    <w:rPr>
      <w:color w:val="5F5F5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7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6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orcid.org/0000-0001-8670-0419" TargetMode="External"/><Relationship Id="rId18" Type="http://schemas.openxmlformats.org/officeDocument/2006/relationships/footer" Target="footer1.xml"/><Relationship Id="rId3" Type="http://schemas.openxmlformats.org/officeDocument/2006/relationships/numbering" Target="numbering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hyperlink" Target="https://orcid.org/0000-0002-7055-5736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2.tif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5" Type="http://schemas.openxmlformats.org/officeDocument/2006/relationships/hyperlink" Target="mailto:drhossam_sakr@med.asu.edu.eg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orcid.org/0000-0001-6510-9419" TargetMode="External"/><Relationship Id="rId19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yperlink" Target="https://orcid.org/0000-0002-3987-0658" TargetMode="External"/><Relationship Id="rId14" Type="http://schemas.openxmlformats.org/officeDocument/2006/relationships/hyperlink" Target="https://orcid.org/0000-0002-8964-4923" TargetMode="External"/><Relationship Id="rId22" Type="http://schemas.openxmlformats.org/officeDocument/2006/relationships/glossaryDocument" Target="glossary/document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ell\AppData\Roaming\Microsoft\Templates\APA%20style%20report%20(6th%20edition)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C5EC263231BB44D49AB33D60D0D69A0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F1E3A7-7DB0-4A7F-A91F-C2EBF80171ED}"/>
      </w:docPartPr>
      <w:docPartBody>
        <w:p w:rsidR="000A680C" w:rsidRDefault="00A81727">
          <w:pPr>
            <w:pStyle w:val="C5EC263231BB44D49AB33D60D0D69A08"/>
          </w:pPr>
          <w:r>
            <w:t>[Title Here, up to 12 Words, on One to Two Lines]</w:t>
          </w:r>
        </w:p>
      </w:docPartBody>
    </w:docPart>
    <w:docPart>
      <w:docPartPr>
        <w:name w:val="7FFD003AC6A844D2A603497B527999A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C13938-177C-4FEC-8403-AA4184AA5474}"/>
      </w:docPartPr>
      <w:docPartBody>
        <w:p w:rsidR="000A680C" w:rsidRDefault="00A81727">
          <w:pPr>
            <w:pStyle w:val="7FFD003AC6A844D2A603497B527999AB"/>
          </w:pPr>
          <w:r w:rsidRPr="005D3A03">
            <w:t>Figures title: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8B1"/>
    <w:rsid w:val="00004582"/>
    <w:rsid w:val="00032AB2"/>
    <w:rsid w:val="00043146"/>
    <w:rsid w:val="000517C1"/>
    <w:rsid w:val="00063623"/>
    <w:rsid w:val="000A680C"/>
    <w:rsid w:val="000E4B28"/>
    <w:rsid w:val="001B23A1"/>
    <w:rsid w:val="001E1106"/>
    <w:rsid w:val="001F5599"/>
    <w:rsid w:val="0025031C"/>
    <w:rsid w:val="002640EA"/>
    <w:rsid w:val="002A13A3"/>
    <w:rsid w:val="002A64CC"/>
    <w:rsid w:val="002E467B"/>
    <w:rsid w:val="002E729F"/>
    <w:rsid w:val="003156BF"/>
    <w:rsid w:val="00320654"/>
    <w:rsid w:val="00386FB2"/>
    <w:rsid w:val="00387107"/>
    <w:rsid w:val="003D53C8"/>
    <w:rsid w:val="003D6337"/>
    <w:rsid w:val="004919FD"/>
    <w:rsid w:val="004A5CDF"/>
    <w:rsid w:val="004E054D"/>
    <w:rsid w:val="004F6BEE"/>
    <w:rsid w:val="004F7DAE"/>
    <w:rsid w:val="00503DAA"/>
    <w:rsid w:val="00527C2F"/>
    <w:rsid w:val="00572D37"/>
    <w:rsid w:val="0058270E"/>
    <w:rsid w:val="005A197F"/>
    <w:rsid w:val="005D2785"/>
    <w:rsid w:val="005F6384"/>
    <w:rsid w:val="00667F14"/>
    <w:rsid w:val="00693140"/>
    <w:rsid w:val="007338E4"/>
    <w:rsid w:val="00740FC3"/>
    <w:rsid w:val="007641DB"/>
    <w:rsid w:val="007812EF"/>
    <w:rsid w:val="0078238A"/>
    <w:rsid w:val="007C5E09"/>
    <w:rsid w:val="007D3705"/>
    <w:rsid w:val="007F6445"/>
    <w:rsid w:val="00893EDC"/>
    <w:rsid w:val="008A28B1"/>
    <w:rsid w:val="008B7DDB"/>
    <w:rsid w:val="008C73A5"/>
    <w:rsid w:val="00900D40"/>
    <w:rsid w:val="00912E0A"/>
    <w:rsid w:val="00931818"/>
    <w:rsid w:val="00960C18"/>
    <w:rsid w:val="00983597"/>
    <w:rsid w:val="009A0441"/>
    <w:rsid w:val="009A3DCC"/>
    <w:rsid w:val="009E3689"/>
    <w:rsid w:val="009F38B1"/>
    <w:rsid w:val="00A07831"/>
    <w:rsid w:val="00A35EDD"/>
    <w:rsid w:val="00A67691"/>
    <w:rsid w:val="00A81544"/>
    <w:rsid w:val="00A81727"/>
    <w:rsid w:val="00AD2B4F"/>
    <w:rsid w:val="00B21351"/>
    <w:rsid w:val="00B747BB"/>
    <w:rsid w:val="00BE4B44"/>
    <w:rsid w:val="00BF7489"/>
    <w:rsid w:val="00C65604"/>
    <w:rsid w:val="00C83C75"/>
    <w:rsid w:val="00CB4BDE"/>
    <w:rsid w:val="00CB50C6"/>
    <w:rsid w:val="00CE3053"/>
    <w:rsid w:val="00CE3F6F"/>
    <w:rsid w:val="00CF70B3"/>
    <w:rsid w:val="00D22A60"/>
    <w:rsid w:val="00D37A5A"/>
    <w:rsid w:val="00D7101F"/>
    <w:rsid w:val="00DA2468"/>
    <w:rsid w:val="00E657D9"/>
    <w:rsid w:val="00E85374"/>
    <w:rsid w:val="00E86BBD"/>
    <w:rsid w:val="00EC65AB"/>
    <w:rsid w:val="00EF2C34"/>
    <w:rsid w:val="00EF3D8B"/>
    <w:rsid w:val="00EF4461"/>
    <w:rsid w:val="00F02F00"/>
    <w:rsid w:val="00F048F8"/>
    <w:rsid w:val="00F06012"/>
    <w:rsid w:val="00F30259"/>
    <w:rsid w:val="00F6214C"/>
    <w:rsid w:val="00F748CC"/>
    <w:rsid w:val="00FC4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5EC263231BB44D49AB33D60D0D69A08">
    <w:name w:val="C5EC263231BB44D49AB33D60D0D69A08"/>
  </w:style>
  <w:style w:type="paragraph" w:customStyle="1" w:styleId="08DA83F836524D33989EB1388BF68371">
    <w:name w:val="08DA83F836524D33989EB1388BF68371"/>
  </w:style>
  <w:style w:type="paragraph" w:customStyle="1" w:styleId="EC4DF14ED0C242788E87ABFD1AD0E848">
    <w:name w:val="EC4DF14ED0C242788E87ABFD1AD0E848"/>
  </w:style>
  <w:style w:type="paragraph" w:customStyle="1" w:styleId="268405F8781A4CA5A790A912A9A4CF18">
    <w:name w:val="268405F8781A4CA5A790A912A9A4CF18"/>
  </w:style>
  <w:style w:type="paragraph" w:customStyle="1" w:styleId="B2BFC5E6CA5E4A58A84FCD5836684319">
    <w:name w:val="B2BFC5E6CA5E4A58A84FCD5836684319"/>
  </w:style>
  <w:style w:type="paragraph" w:customStyle="1" w:styleId="B9C3FE9047984460BE4D8F4C27959B00">
    <w:name w:val="B9C3FE9047984460BE4D8F4C27959B00"/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paragraph" w:customStyle="1" w:styleId="30E4F1370E434731B6C21D7D58E67AC6">
    <w:name w:val="30E4F1370E434731B6C21D7D58E67AC6"/>
  </w:style>
  <w:style w:type="paragraph" w:customStyle="1" w:styleId="4ED2624AD3434717AAE043B2E63F3F86">
    <w:name w:val="4ED2624AD3434717AAE043B2E63F3F86"/>
  </w:style>
  <w:style w:type="paragraph" w:customStyle="1" w:styleId="627A559D5B0449D8A9F9D6A3A07E01B4">
    <w:name w:val="627A559D5B0449D8A9F9D6A3A07E01B4"/>
  </w:style>
  <w:style w:type="paragraph" w:customStyle="1" w:styleId="673369D7B89F4834B3FEFA2C7F7F5E96">
    <w:name w:val="673369D7B89F4834B3FEFA2C7F7F5E96"/>
  </w:style>
  <w:style w:type="paragraph" w:customStyle="1" w:styleId="D145A6B11559407BB9082A23BF098436">
    <w:name w:val="D145A6B11559407BB9082A23BF098436"/>
  </w:style>
  <w:style w:type="paragraph" w:customStyle="1" w:styleId="32D71F86526148BDAA5BBDB39A8D72CA">
    <w:name w:val="32D71F86526148BDAA5BBDB39A8D72CA"/>
  </w:style>
  <w:style w:type="paragraph" w:customStyle="1" w:styleId="296313AADE6541C897F197F2FFCAB4A5">
    <w:name w:val="296313AADE6541C897F197F2FFCAB4A5"/>
  </w:style>
  <w:style w:type="paragraph" w:customStyle="1" w:styleId="96F0375519FD4C2687CEB47F67F8E1A4">
    <w:name w:val="96F0375519FD4C2687CEB47F67F8E1A4"/>
  </w:style>
  <w:style w:type="paragraph" w:customStyle="1" w:styleId="4B819468C7A4429D84EFD8B2F2546FD5">
    <w:name w:val="4B819468C7A4429D84EFD8B2F2546FD5"/>
  </w:style>
  <w:style w:type="paragraph" w:customStyle="1" w:styleId="22CDF53B88194E64A2DF8C6C0F7892FA">
    <w:name w:val="22CDF53B88194E64A2DF8C6C0F7892FA"/>
  </w:style>
  <w:style w:type="paragraph" w:customStyle="1" w:styleId="AF61502CC85A4EB7A4E799A40CD4A141">
    <w:name w:val="AF61502CC85A4EB7A4E799A40CD4A141"/>
  </w:style>
  <w:style w:type="paragraph" w:customStyle="1" w:styleId="4A622010CA334D0FB313AA7958FBA64A">
    <w:name w:val="4A622010CA334D0FB313AA7958FBA64A"/>
  </w:style>
  <w:style w:type="paragraph" w:customStyle="1" w:styleId="4CBAE4A4A8B34B509E6DA14189083FEB">
    <w:name w:val="4CBAE4A4A8B34B509E6DA14189083FEB"/>
  </w:style>
  <w:style w:type="paragraph" w:customStyle="1" w:styleId="C038BD9A8AEF424AB4C9449CB5E42973">
    <w:name w:val="C038BD9A8AEF424AB4C9449CB5E42973"/>
  </w:style>
  <w:style w:type="paragraph" w:customStyle="1" w:styleId="B556FBC347C24CEB89FBC4A45F64CE9E">
    <w:name w:val="B556FBC347C24CEB89FBC4A45F64CE9E"/>
  </w:style>
  <w:style w:type="paragraph" w:customStyle="1" w:styleId="BAC466C0140F44668079C772CEF7AEB0">
    <w:name w:val="BAC466C0140F44668079C772CEF7AEB0"/>
  </w:style>
  <w:style w:type="paragraph" w:customStyle="1" w:styleId="875037AE85A94B3BA916D523A0DEEF69">
    <w:name w:val="875037AE85A94B3BA916D523A0DEEF69"/>
  </w:style>
  <w:style w:type="paragraph" w:customStyle="1" w:styleId="B8A4EE59F65B4B42AA863D4122EDD167">
    <w:name w:val="B8A4EE59F65B4B42AA863D4122EDD167"/>
  </w:style>
  <w:style w:type="paragraph" w:customStyle="1" w:styleId="D4F54090888F4A40B84F2C4676CBB0F2">
    <w:name w:val="D4F54090888F4A40B84F2C4676CBB0F2"/>
  </w:style>
  <w:style w:type="paragraph" w:customStyle="1" w:styleId="CDFDE777187740F59F7005863EF8DE8D">
    <w:name w:val="CDFDE777187740F59F7005863EF8DE8D"/>
  </w:style>
  <w:style w:type="paragraph" w:customStyle="1" w:styleId="394A548AB0C1481CA34ABD6BB2C6C6E4">
    <w:name w:val="394A548AB0C1481CA34ABD6BB2C6C6E4"/>
  </w:style>
  <w:style w:type="paragraph" w:customStyle="1" w:styleId="A0E64C1B1D6F486899D7CE1779F7AECA">
    <w:name w:val="A0E64C1B1D6F486899D7CE1779F7AECA"/>
  </w:style>
  <w:style w:type="paragraph" w:customStyle="1" w:styleId="B22E6C3C1ACE4C2796202CD7FBF58B92">
    <w:name w:val="B22E6C3C1ACE4C2796202CD7FBF58B92"/>
  </w:style>
  <w:style w:type="paragraph" w:customStyle="1" w:styleId="BA4362A35F5344A58A2694E3E349657A">
    <w:name w:val="BA4362A35F5344A58A2694E3E349657A"/>
  </w:style>
  <w:style w:type="paragraph" w:customStyle="1" w:styleId="E70BD898777C46E1AC323E362C0275C1">
    <w:name w:val="E70BD898777C46E1AC323E362C0275C1"/>
  </w:style>
  <w:style w:type="paragraph" w:customStyle="1" w:styleId="9BF66E482BC44ACC8E0E614E4845906C">
    <w:name w:val="9BF66E482BC44ACC8E0E614E4845906C"/>
  </w:style>
  <w:style w:type="paragraph" w:customStyle="1" w:styleId="A09CE228AEC743FAA75F40C9F5A9B46E">
    <w:name w:val="A09CE228AEC743FAA75F40C9F5A9B46E"/>
  </w:style>
  <w:style w:type="paragraph" w:customStyle="1" w:styleId="64BEE43D4CA8491797750BB041A8668C">
    <w:name w:val="64BEE43D4CA8491797750BB041A8668C"/>
  </w:style>
  <w:style w:type="paragraph" w:customStyle="1" w:styleId="23979C57BC4248D498B3351CAF0EC2A0">
    <w:name w:val="23979C57BC4248D498B3351CAF0EC2A0"/>
  </w:style>
  <w:style w:type="paragraph" w:customStyle="1" w:styleId="443FEB3FFD5B4633AD3E750E3E2EE844">
    <w:name w:val="443FEB3FFD5B4633AD3E750E3E2EE844"/>
  </w:style>
  <w:style w:type="paragraph" w:customStyle="1" w:styleId="2C87A21B2FAA4EE0A743D2D0C48A28C6">
    <w:name w:val="2C87A21B2FAA4EE0A743D2D0C48A28C6"/>
  </w:style>
  <w:style w:type="paragraph" w:customStyle="1" w:styleId="14939965BDE4463B8B7730F4B76844A1">
    <w:name w:val="14939965BDE4463B8B7730F4B76844A1"/>
  </w:style>
  <w:style w:type="paragraph" w:customStyle="1" w:styleId="C4899B3F86F844B3B03F215E18A206F1">
    <w:name w:val="C4899B3F86F844B3B03F215E18A206F1"/>
  </w:style>
  <w:style w:type="paragraph" w:customStyle="1" w:styleId="6EED93F233EF49AE8E389A47C107DC94">
    <w:name w:val="6EED93F233EF49AE8E389A47C107DC94"/>
  </w:style>
  <w:style w:type="paragraph" w:customStyle="1" w:styleId="73F684A47C9A498A9B2D9516CEBD9EE4">
    <w:name w:val="73F684A47C9A498A9B2D9516CEBD9EE4"/>
  </w:style>
  <w:style w:type="paragraph" w:customStyle="1" w:styleId="FC88B80DBFD14FA296A27BC62B1EC257">
    <w:name w:val="FC88B80DBFD14FA296A27BC62B1EC257"/>
  </w:style>
  <w:style w:type="paragraph" w:customStyle="1" w:styleId="D7BF01BB314A482D910ADCCA7BFFF68B">
    <w:name w:val="D7BF01BB314A482D910ADCCA7BFFF68B"/>
  </w:style>
  <w:style w:type="paragraph" w:customStyle="1" w:styleId="ECC8748444CE49B29E58EE2EE25299F9">
    <w:name w:val="ECC8748444CE49B29E58EE2EE25299F9"/>
  </w:style>
  <w:style w:type="paragraph" w:customStyle="1" w:styleId="FEEB0C37E68D417DAE23BCDAE7DABA0F">
    <w:name w:val="FEEB0C37E68D417DAE23BCDAE7DABA0F"/>
  </w:style>
  <w:style w:type="paragraph" w:customStyle="1" w:styleId="7437B7CB57DF40C7A5A6D3F59E8DB2D2">
    <w:name w:val="7437B7CB57DF40C7A5A6D3F59E8DB2D2"/>
  </w:style>
  <w:style w:type="paragraph" w:customStyle="1" w:styleId="DBF90B0F5C9C445CB7FEE51F71D4CB41">
    <w:name w:val="DBF90B0F5C9C445CB7FEE51F71D4CB41"/>
  </w:style>
  <w:style w:type="paragraph" w:customStyle="1" w:styleId="75F62BA04A2E4E608FE33843E0E87891">
    <w:name w:val="75F62BA04A2E4E608FE33843E0E87891"/>
  </w:style>
  <w:style w:type="paragraph" w:customStyle="1" w:styleId="68BBD68525F047E0A14A1B89C8EA3FCD">
    <w:name w:val="68BBD68525F047E0A14A1B89C8EA3FCD"/>
  </w:style>
  <w:style w:type="paragraph" w:customStyle="1" w:styleId="7D587BFA2E6843E88C93EA7503F869AE">
    <w:name w:val="7D587BFA2E6843E88C93EA7503F869AE"/>
  </w:style>
  <w:style w:type="paragraph" w:customStyle="1" w:styleId="D63EEAB039574E3389E4EB36278FC775">
    <w:name w:val="D63EEAB039574E3389E4EB36278FC775"/>
  </w:style>
  <w:style w:type="paragraph" w:customStyle="1" w:styleId="668615E418AB4E12B2607ACC130CCD39">
    <w:name w:val="668615E418AB4E12B2607ACC130CCD39"/>
  </w:style>
  <w:style w:type="paragraph" w:customStyle="1" w:styleId="2EEA192C622C4D33A3E993EA8FD4A5CE">
    <w:name w:val="2EEA192C622C4D33A3E993EA8FD4A5CE"/>
  </w:style>
  <w:style w:type="paragraph" w:customStyle="1" w:styleId="086DDA597B0D44E4B4DFD3A23E60FFAF">
    <w:name w:val="086DDA597B0D44E4B4DFD3A23E60FFAF"/>
  </w:style>
  <w:style w:type="paragraph" w:customStyle="1" w:styleId="7468BCCAD0A04FD9AA7B872888271B99">
    <w:name w:val="7468BCCAD0A04FD9AA7B872888271B99"/>
  </w:style>
  <w:style w:type="paragraph" w:customStyle="1" w:styleId="38CBA92CC9DC4DBFB6DD441878DBDEAA">
    <w:name w:val="38CBA92CC9DC4DBFB6DD441878DBDEAA"/>
  </w:style>
  <w:style w:type="paragraph" w:customStyle="1" w:styleId="CE2BE35B4ACD42AAA8A09A21057881DD">
    <w:name w:val="CE2BE35B4ACD42AAA8A09A21057881DD"/>
  </w:style>
  <w:style w:type="paragraph" w:customStyle="1" w:styleId="69A2618B0634459693379E316019A244">
    <w:name w:val="69A2618B0634459693379E316019A244"/>
  </w:style>
  <w:style w:type="paragraph" w:customStyle="1" w:styleId="A03C29966C0A46899069BBAA519BD139">
    <w:name w:val="A03C29966C0A46899069BBAA519BD139"/>
  </w:style>
  <w:style w:type="paragraph" w:customStyle="1" w:styleId="232F6F1A2A614A25A123830864EEBA1A">
    <w:name w:val="232F6F1A2A614A25A123830864EEBA1A"/>
  </w:style>
  <w:style w:type="paragraph" w:customStyle="1" w:styleId="DCD68221FE904D9C8778D5714A2A6468">
    <w:name w:val="DCD68221FE904D9C8778D5714A2A6468"/>
  </w:style>
  <w:style w:type="paragraph" w:customStyle="1" w:styleId="7FFD003AC6A844D2A603497B527999AB">
    <w:name w:val="7FFD003AC6A844D2A603497B527999AB"/>
  </w:style>
  <w:style w:type="paragraph" w:customStyle="1" w:styleId="1EC365CF17BF4569A0A2FE301B328F2B">
    <w:name w:val="1EC365CF17BF4569A0A2FE301B328F2B"/>
  </w:style>
  <w:style w:type="paragraph" w:customStyle="1" w:styleId="E8FDAD0BB9D04A61B5B35A22537F04B7">
    <w:name w:val="E8FDAD0BB9D04A61B5B35A22537F04B7"/>
    <w:rsid w:val="008A28B1"/>
  </w:style>
  <w:style w:type="paragraph" w:customStyle="1" w:styleId="3518CE6EF1FD4081BCE55F226529B125">
    <w:name w:val="3518CE6EF1FD4081BCE55F226529B125"/>
    <w:rsid w:val="008A28B1"/>
  </w:style>
  <w:style w:type="paragraph" w:customStyle="1" w:styleId="87973A13267D40638CE5F0A04E2B5D35">
    <w:name w:val="87973A13267D40638CE5F0A04E2B5D35"/>
    <w:rsid w:val="008A28B1"/>
  </w:style>
  <w:style w:type="paragraph" w:customStyle="1" w:styleId="A6FE56E32DF4498789659A3078D4C0A0">
    <w:name w:val="A6FE56E32DF4498789659A3078D4C0A0"/>
    <w:rsid w:val="008A28B1"/>
  </w:style>
  <w:style w:type="paragraph" w:customStyle="1" w:styleId="C538858B17D54B9C920E15EA13A6D2D8">
    <w:name w:val="C538858B17D54B9C920E15EA13A6D2D8"/>
    <w:rsid w:val="008A28B1"/>
  </w:style>
  <w:style w:type="paragraph" w:customStyle="1" w:styleId="FF7F45ECB65D4F9CA927CADEE0E5156F">
    <w:name w:val="FF7F45ECB65D4F9CA927CADEE0E5156F"/>
    <w:rsid w:val="008A28B1"/>
  </w:style>
  <w:style w:type="paragraph" w:customStyle="1" w:styleId="F6459D4FA327480E8B4293B14F8880AA">
    <w:name w:val="F6459D4FA327480E8B4293B14F8880AA"/>
    <w:rsid w:val="008A28B1"/>
  </w:style>
  <w:style w:type="paragraph" w:customStyle="1" w:styleId="43117E72B5764527AEE2BF9DF7250685">
    <w:name w:val="43117E72B5764527AEE2BF9DF7250685"/>
    <w:rsid w:val="008A28B1"/>
  </w:style>
  <w:style w:type="paragraph" w:customStyle="1" w:styleId="59FD5D7C162C45808BD0E460CF297DDB">
    <w:name w:val="59FD5D7C162C45808BD0E460CF297DDB"/>
    <w:rsid w:val="008A28B1"/>
  </w:style>
  <w:style w:type="paragraph" w:customStyle="1" w:styleId="955108569D074CBCA63D634AB5ED71FC">
    <w:name w:val="955108569D074CBCA63D634AB5ED71FC"/>
    <w:rsid w:val="008A28B1"/>
  </w:style>
  <w:style w:type="paragraph" w:customStyle="1" w:styleId="C8C124CD39464D87AEEF19996A48EABD">
    <w:name w:val="C8C124CD39464D87AEEF19996A48EABD"/>
    <w:rsid w:val="008A28B1"/>
  </w:style>
  <w:style w:type="paragraph" w:customStyle="1" w:styleId="1FDA9E4C9B684092AB0B1C7C6D32BE6C">
    <w:name w:val="1FDA9E4C9B684092AB0B1C7C6D32BE6C"/>
    <w:rsid w:val="008A28B1"/>
  </w:style>
  <w:style w:type="paragraph" w:customStyle="1" w:styleId="383C984119ED4B7AAA55D6ABB2688ADD">
    <w:name w:val="383C984119ED4B7AAA55D6ABB2688ADD"/>
    <w:rsid w:val="008A28B1"/>
  </w:style>
  <w:style w:type="paragraph" w:customStyle="1" w:styleId="858B549AFCA84EABAF8CEFBC6945AA59">
    <w:name w:val="858B549AFCA84EABAF8CEFBC6945AA59"/>
    <w:rsid w:val="008A28B1"/>
  </w:style>
  <w:style w:type="paragraph" w:customStyle="1" w:styleId="DF289335751543B293B39E106C3421E2">
    <w:name w:val="DF289335751543B293B39E106C3421E2"/>
    <w:rsid w:val="008A28B1"/>
  </w:style>
  <w:style w:type="paragraph" w:customStyle="1" w:styleId="300D22FA95EA405D84AB47706D7C9D85">
    <w:name w:val="300D22FA95EA405D84AB47706D7C9D85"/>
    <w:rsid w:val="008A28B1"/>
  </w:style>
  <w:style w:type="paragraph" w:customStyle="1" w:styleId="2657C756B6B748EE9671A40F48E61696">
    <w:name w:val="2657C756B6B748EE9671A40F48E61696"/>
    <w:rsid w:val="008A28B1"/>
  </w:style>
  <w:style w:type="paragraph" w:customStyle="1" w:styleId="F422CAA02F0F460A8E2F8760673CFE89">
    <w:name w:val="F422CAA02F0F460A8E2F8760673CFE89"/>
    <w:rsid w:val="008A28B1"/>
  </w:style>
  <w:style w:type="paragraph" w:customStyle="1" w:styleId="78851B2253D2474C9B25C8E42B6557D0">
    <w:name w:val="78851B2253D2474C9B25C8E42B6557D0"/>
    <w:rsid w:val="008A28B1"/>
  </w:style>
  <w:style w:type="paragraph" w:customStyle="1" w:styleId="2165D227BDA84678B9CD1A696119B4F2">
    <w:name w:val="2165D227BDA84678B9CD1A696119B4F2"/>
    <w:rsid w:val="008A28B1"/>
  </w:style>
  <w:style w:type="paragraph" w:customStyle="1" w:styleId="1E8919B9586642C0BCD85897511EA892">
    <w:name w:val="1E8919B9586642C0BCD85897511EA892"/>
    <w:rsid w:val="008A28B1"/>
  </w:style>
  <w:style w:type="paragraph" w:customStyle="1" w:styleId="B94D48260D454F3590F2084A846746AB">
    <w:name w:val="B94D48260D454F3590F2084A846746AB"/>
    <w:rsid w:val="008A28B1"/>
  </w:style>
  <w:style w:type="paragraph" w:customStyle="1" w:styleId="3555BCB50B35469AAE98B08F86AE3A1C">
    <w:name w:val="3555BCB50B35469AAE98B08F86AE3A1C"/>
    <w:rsid w:val="008A28B1"/>
  </w:style>
  <w:style w:type="paragraph" w:customStyle="1" w:styleId="5ADB3FD527F8494E8C06CE37EFB6F312">
    <w:name w:val="5ADB3FD527F8494E8C06CE37EFB6F312"/>
    <w:rsid w:val="008A28B1"/>
  </w:style>
  <w:style w:type="paragraph" w:customStyle="1" w:styleId="8875E9B63E30413DB2F07A5AF2440249">
    <w:name w:val="8875E9B63E30413DB2F07A5AF2440249"/>
    <w:rsid w:val="008A28B1"/>
  </w:style>
  <w:style w:type="paragraph" w:customStyle="1" w:styleId="53D00901663C4D449132EB5A48BDEC0B">
    <w:name w:val="53D00901663C4D449132EB5A48BDEC0B"/>
    <w:rsid w:val="008A28B1"/>
  </w:style>
  <w:style w:type="paragraph" w:customStyle="1" w:styleId="6B0E502D575F4FCF944F79EF4D80C05A">
    <w:name w:val="6B0E502D575F4FCF944F79EF4D80C05A"/>
    <w:rsid w:val="008A28B1"/>
  </w:style>
  <w:style w:type="paragraph" w:customStyle="1" w:styleId="6634E16EBF0048D1ABDEBDBB81B9E8DA">
    <w:name w:val="6634E16EBF0048D1ABDEBDBB81B9E8DA"/>
    <w:rsid w:val="008A28B1"/>
  </w:style>
  <w:style w:type="paragraph" w:customStyle="1" w:styleId="86E9FAA5E48444D28049ED443EE58686">
    <w:name w:val="86E9FAA5E48444D28049ED443EE58686"/>
    <w:rsid w:val="008A28B1"/>
  </w:style>
  <w:style w:type="paragraph" w:customStyle="1" w:styleId="A9406E6E4F7F4744AB42776119DFCD31">
    <w:name w:val="A9406E6E4F7F4744AB42776119DFCD31"/>
    <w:rsid w:val="008A28B1"/>
  </w:style>
  <w:style w:type="paragraph" w:customStyle="1" w:styleId="4D01291832AE4D70BC7496642B6BBC6E">
    <w:name w:val="4D01291832AE4D70BC7496642B6BBC6E"/>
    <w:rsid w:val="008A28B1"/>
  </w:style>
  <w:style w:type="paragraph" w:customStyle="1" w:styleId="C0B9040EDF7D43FFAB5D5580F86C6FEE">
    <w:name w:val="C0B9040EDF7D43FFAB5D5580F86C6FEE"/>
    <w:rsid w:val="008A28B1"/>
  </w:style>
  <w:style w:type="paragraph" w:customStyle="1" w:styleId="594FEE3C1994425881AB73476EC92AFF">
    <w:name w:val="594FEE3C1994425881AB73476EC92AFF"/>
    <w:rsid w:val="008A28B1"/>
  </w:style>
  <w:style w:type="paragraph" w:customStyle="1" w:styleId="E1F8D42A00864DC497A143BB54654350">
    <w:name w:val="E1F8D42A00864DC497A143BB54654350"/>
    <w:rsid w:val="008A28B1"/>
  </w:style>
  <w:style w:type="paragraph" w:customStyle="1" w:styleId="05066F9C954D435A98718D0B92477F4F">
    <w:name w:val="05066F9C954D435A98718D0B92477F4F"/>
    <w:rsid w:val="008A28B1"/>
  </w:style>
  <w:style w:type="paragraph" w:customStyle="1" w:styleId="A95E417EE5EE4925B1A062D88C040095">
    <w:name w:val="A95E417EE5EE4925B1A062D88C040095"/>
    <w:rsid w:val="008A28B1"/>
  </w:style>
  <w:style w:type="paragraph" w:customStyle="1" w:styleId="19AF40E930224384968F60DE82520A3E">
    <w:name w:val="19AF40E930224384968F60DE82520A3E"/>
    <w:rsid w:val="008A28B1"/>
  </w:style>
  <w:style w:type="paragraph" w:customStyle="1" w:styleId="C69521358E0F473BB07F97925D4DF285">
    <w:name w:val="C69521358E0F473BB07F97925D4DF285"/>
    <w:rsid w:val="008A28B1"/>
  </w:style>
  <w:style w:type="paragraph" w:customStyle="1" w:styleId="F167DA5A3C1D479781368B63CD64FFEA">
    <w:name w:val="F167DA5A3C1D479781368B63CD64FFEA"/>
    <w:rsid w:val="008A28B1"/>
  </w:style>
  <w:style w:type="paragraph" w:customStyle="1" w:styleId="EF57EDF03E4C4BFCBAE4E99B65E33A45">
    <w:name w:val="EF57EDF03E4C4BFCBAE4E99B65E33A45"/>
    <w:rsid w:val="008A28B1"/>
  </w:style>
  <w:style w:type="paragraph" w:customStyle="1" w:styleId="5B35108389AF42168F4925E9F6B0F1A1">
    <w:name w:val="5B35108389AF42168F4925E9F6B0F1A1"/>
    <w:rsid w:val="008A28B1"/>
  </w:style>
  <w:style w:type="paragraph" w:customStyle="1" w:styleId="B8682C089989474198F8669016B5E211">
    <w:name w:val="B8682C089989474198F8669016B5E211"/>
    <w:rsid w:val="008A28B1"/>
  </w:style>
  <w:style w:type="paragraph" w:customStyle="1" w:styleId="F408F9A4A21748F2B14CBBB14A7B53E5">
    <w:name w:val="F408F9A4A21748F2B14CBBB14A7B53E5"/>
    <w:rsid w:val="008A28B1"/>
  </w:style>
  <w:style w:type="paragraph" w:customStyle="1" w:styleId="DE133894BFD644FFB9912A0636DE12C8">
    <w:name w:val="DE133894BFD644FFB9912A0636DE12C8"/>
    <w:rsid w:val="008A28B1"/>
  </w:style>
  <w:style w:type="paragraph" w:customStyle="1" w:styleId="8EA9A6114E164AFB96EC22E3765FA01F">
    <w:name w:val="8EA9A6114E164AFB96EC22E3765FA01F"/>
    <w:rsid w:val="008A28B1"/>
  </w:style>
  <w:style w:type="paragraph" w:customStyle="1" w:styleId="17838A3019E74C89882F80754B727DD2">
    <w:name w:val="17838A3019E74C89882F80754B727DD2"/>
    <w:rsid w:val="008A28B1"/>
  </w:style>
  <w:style w:type="paragraph" w:customStyle="1" w:styleId="D5C0271DCE3949618D7947662F1D4DAA">
    <w:name w:val="D5C0271DCE3949618D7947662F1D4DAA"/>
    <w:rsid w:val="008A28B1"/>
  </w:style>
  <w:style w:type="paragraph" w:customStyle="1" w:styleId="060828BEB5B84CD5874FBD2BD09F46B7">
    <w:name w:val="060828BEB5B84CD5874FBD2BD09F46B7"/>
    <w:rsid w:val="008A28B1"/>
  </w:style>
  <w:style w:type="paragraph" w:customStyle="1" w:styleId="A09D146A6335416A816E14A8E9240CC3">
    <w:name w:val="A09D146A6335416A816E14A8E9240CC3"/>
    <w:rsid w:val="008A28B1"/>
  </w:style>
  <w:style w:type="paragraph" w:customStyle="1" w:styleId="3C8311DA607048119C616C24C4E5D05A">
    <w:name w:val="3C8311DA607048119C616C24C4E5D05A"/>
    <w:rsid w:val="00667F14"/>
  </w:style>
  <w:style w:type="paragraph" w:customStyle="1" w:styleId="35CF4A2F8C044E45ACB9365E8F6EEE20">
    <w:name w:val="35CF4A2F8C044E45ACB9365E8F6EEE20"/>
    <w:rsid w:val="00667F14"/>
  </w:style>
  <w:style w:type="paragraph" w:customStyle="1" w:styleId="731908A017A0436E8BCA8CA55B7BE2E9">
    <w:name w:val="731908A017A0436E8BCA8CA55B7BE2E9"/>
    <w:rsid w:val="00667F14"/>
  </w:style>
  <w:style w:type="paragraph" w:customStyle="1" w:styleId="5DFC2032CF7B4500B97A5A476CBB558A">
    <w:name w:val="5DFC2032CF7B4500B97A5A476CBB558A"/>
    <w:rsid w:val="00667F14"/>
  </w:style>
  <w:style w:type="paragraph" w:customStyle="1" w:styleId="D4438B1023AB4DE6BB4D1489DAAC3D9B">
    <w:name w:val="D4438B1023AB4DE6BB4D1489DAAC3D9B"/>
    <w:rsid w:val="00667F14"/>
  </w:style>
  <w:style w:type="paragraph" w:customStyle="1" w:styleId="D1CE47409AAA43ADB54543DA42384072">
    <w:name w:val="D1CE47409AAA43ADB54543DA42384072"/>
    <w:rsid w:val="00667F14"/>
  </w:style>
  <w:style w:type="paragraph" w:customStyle="1" w:styleId="E9A918C5A83947F898EF36C5E08A1CDD">
    <w:name w:val="E9A918C5A83947F898EF36C5E08A1CDD"/>
    <w:rsid w:val="00667F14"/>
  </w:style>
  <w:style w:type="paragraph" w:customStyle="1" w:styleId="008E4E9B5F6A448B8572072A08527CBB">
    <w:name w:val="008E4E9B5F6A448B8572072A08527CBB"/>
    <w:rsid w:val="00667F14"/>
  </w:style>
  <w:style w:type="paragraph" w:customStyle="1" w:styleId="716958DD7E04409DAAA6EEB313181B10">
    <w:name w:val="716958DD7E04409DAAA6EEB313181B10"/>
    <w:rsid w:val="00667F14"/>
  </w:style>
  <w:style w:type="paragraph" w:customStyle="1" w:styleId="5B0B170A33E1439388A390D2C2F213BE">
    <w:name w:val="5B0B170A33E1439388A390D2C2F213BE"/>
    <w:rsid w:val="00667F14"/>
  </w:style>
  <w:style w:type="paragraph" w:customStyle="1" w:styleId="E006EF3F463C4FC4808D445B0A85F935">
    <w:name w:val="E006EF3F463C4FC4808D445B0A85F935"/>
    <w:rsid w:val="00667F14"/>
  </w:style>
  <w:style w:type="paragraph" w:customStyle="1" w:styleId="48288AE8EFC14E0B8776663BE4C3912A">
    <w:name w:val="48288AE8EFC14E0B8776663BE4C3912A"/>
    <w:rsid w:val="00667F14"/>
  </w:style>
  <w:style w:type="paragraph" w:customStyle="1" w:styleId="0C5E00598FDF4683BCBE068C5478F193">
    <w:name w:val="0C5E00598FDF4683BCBE068C5478F193"/>
    <w:rsid w:val="00CE3053"/>
  </w:style>
  <w:style w:type="paragraph" w:customStyle="1" w:styleId="B09E4E19AC5747A9AACA549B6BF6EB54">
    <w:name w:val="B09E4E19AC5747A9AACA549B6BF6EB54"/>
    <w:rsid w:val="00E86BBD"/>
  </w:style>
  <w:style w:type="paragraph" w:customStyle="1" w:styleId="7088E3418573408C97DA54A6E8900D0E">
    <w:name w:val="7088E3418573408C97DA54A6E8900D0E"/>
    <w:rsid w:val="00E86BBD"/>
  </w:style>
  <w:style w:type="paragraph" w:customStyle="1" w:styleId="86FA37E0F2334D8B84B5E68CA490E4EF">
    <w:name w:val="86FA37E0F2334D8B84B5E68CA490E4EF"/>
    <w:rsid w:val="00E86BBD"/>
  </w:style>
  <w:style w:type="paragraph" w:customStyle="1" w:styleId="ED10ACABCE3840DFA8C4C4D7B0650E7A">
    <w:name w:val="ED10ACABCE3840DFA8C4C4D7B0650E7A"/>
    <w:rsid w:val="00E86BBD"/>
  </w:style>
  <w:style w:type="paragraph" w:customStyle="1" w:styleId="862713EE4C7F40C7B50203A8971A0E02">
    <w:name w:val="862713EE4C7F40C7B50203A8971A0E02"/>
    <w:rsid w:val="00E86BBD"/>
  </w:style>
  <w:style w:type="paragraph" w:customStyle="1" w:styleId="436E0E919D204EFEBD3EB24F937F278E">
    <w:name w:val="436E0E919D204EFEBD3EB24F937F278E"/>
    <w:rsid w:val="00E86BBD"/>
  </w:style>
  <w:style w:type="paragraph" w:customStyle="1" w:styleId="FDDCC6DE354644D5A9E5EAC46A3163BB">
    <w:name w:val="FDDCC6DE354644D5A9E5EAC46A3163BB"/>
    <w:rsid w:val="00E86BBD"/>
  </w:style>
  <w:style w:type="paragraph" w:customStyle="1" w:styleId="9AE82B1349C140AD9BB6F35CC072D7AC">
    <w:name w:val="9AE82B1349C140AD9BB6F35CC072D7AC"/>
    <w:rsid w:val="00E86BBD"/>
  </w:style>
  <w:style w:type="paragraph" w:customStyle="1" w:styleId="9128144727934A3FA6DC83A92CC8C472">
    <w:name w:val="9128144727934A3FA6DC83A92CC8C472"/>
    <w:rsid w:val="00E86BBD"/>
  </w:style>
  <w:style w:type="paragraph" w:customStyle="1" w:styleId="1EE9A4D943D74B6AAAE323EB6BC11084">
    <w:name w:val="1EE9A4D943D74B6AAAE323EB6BC11084"/>
    <w:rsid w:val="00E86BBD"/>
  </w:style>
  <w:style w:type="paragraph" w:customStyle="1" w:styleId="9FEA53F4F25E4E13AA5DFE34CE3D9F95">
    <w:name w:val="9FEA53F4F25E4E13AA5DFE34CE3D9F95"/>
    <w:rsid w:val="00E86BBD"/>
  </w:style>
  <w:style w:type="paragraph" w:customStyle="1" w:styleId="365C80CED3774BEDB91C99B8D1003052">
    <w:name w:val="365C80CED3774BEDB91C99B8D1003052"/>
    <w:rsid w:val="00E86BBD"/>
  </w:style>
  <w:style w:type="paragraph" w:customStyle="1" w:styleId="BD72E0A8F2E6443EA2A618AA9261BCE5">
    <w:name w:val="BD72E0A8F2E6443EA2A618AA9261BCE5"/>
    <w:rsid w:val="00E86BBD"/>
  </w:style>
  <w:style w:type="paragraph" w:customStyle="1" w:styleId="8B759D3BB46B4ACCBB08E96BBA0A8A37">
    <w:name w:val="8B759D3BB46B4ACCBB08E96BBA0A8A37"/>
    <w:rsid w:val="00E86BBD"/>
  </w:style>
  <w:style w:type="paragraph" w:customStyle="1" w:styleId="327117AF59A5438E92B1A76248B885E0">
    <w:name w:val="327117AF59A5438E92B1A76248B885E0"/>
    <w:rsid w:val="00E86BBD"/>
  </w:style>
  <w:style w:type="paragraph" w:customStyle="1" w:styleId="5106ACDE951F4DF9A1B12358AD5CBF21">
    <w:name w:val="5106ACDE951F4DF9A1B12358AD5CBF21"/>
    <w:rsid w:val="00E86BBD"/>
  </w:style>
  <w:style w:type="paragraph" w:customStyle="1" w:styleId="44CCE8AE2FC9402A85CF441675EB6B59">
    <w:name w:val="44CCE8AE2FC9402A85CF441675EB6B59"/>
    <w:rsid w:val="00E86BBD"/>
  </w:style>
  <w:style w:type="paragraph" w:customStyle="1" w:styleId="8C74D4FAE4424E04BA85A289B9B92AEE">
    <w:name w:val="8C74D4FAE4424E04BA85A289B9B92AEE"/>
    <w:rsid w:val="00E86BBD"/>
  </w:style>
  <w:style w:type="paragraph" w:customStyle="1" w:styleId="BE4AA815237D46B48330BED4BF3C0F7D">
    <w:name w:val="BE4AA815237D46B48330BED4BF3C0F7D"/>
    <w:rsid w:val="00E86BBD"/>
  </w:style>
  <w:style w:type="paragraph" w:customStyle="1" w:styleId="44129045BEFC4DCEB50B3FD2608DDF54">
    <w:name w:val="44129045BEFC4DCEB50B3FD2608DDF54"/>
    <w:rsid w:val="00E86BBD"/>
  </w:style>
  <w:style w:type="paragraph" w:customStyle="1" w:styleId="4DBE5B91BBFE42BA95DCFF510364AACB">
    <w:name w:val="4DBE5B91BBFE42BA95DCFF510364AACB"/>
    <w:rsid w:val="00E86BBD"/>
  </w:style>
  <w:style w:type="paragraph" w:customStyle="1" w:styleId="63B7E07A4B7F43AA946F0124C52A9140">
    <w:name w:val="63B7E07A4B7F43AA946F0124C52A9140"/>
    <w:rsid w:val="00E86BBD"/>
  </w:style>
  <w:style w:type="paragraph" w:customStyle="1" w:styleId="26ABC2C9F1F44AAEA405A9B8F6485135">
    <w:name w:val="26ABC2C9F1F44AAEA405A9B8F6485135"/>
    <w:rsid w:val="00E86BBD"/>
  </w:style>
  <w:style w:type="paragraph" w:customStyle="1" w:styleId="3D548C964D2B493EB6CC64CA0547A99F">
    <w:name w:val="3D548C964D2B493EB6CC64CA0547A99F"/>
    <w:rsid w:val="00E86BBD"/>
  </w:style>
  <w:style w:type="paragraph" w:customStyle="1" w:styleId="63A06375DC364C6D97077D456290F237">
    <w:name w:val="63A06375DC364C6D97077D456290F237"/>
    <w:rsid w:val="00E86BBD"/>
  </w:style>
  <w:style w:type="paragraph" w:customStyle="1" w:styleId="C2A9587872B247CC92F7069CD94DF02E">
    <w:name w:val="C2A9587872B247CC92F7069CD94DF02E"/>
    <w:rsid w:val="00E86BBD"/>
  </w:style>
  <w:style w:type="paragraph" w:customStyle="1" w:styleId="46BB5FB29F324D489B5C40486D69ACD2">
    <w:name w:val="46BB5FB29F324D489B5C40486D69ACD2"/>
    <w:rsid w:val="00E86BBD"/>
  </w:style>
  <w:style w:type="paragraph" w:customStyle="1" w:styleId="21B49B4EA2654888A124231C55C77D01">
    <w:name w:val="21B49B4EA2654888A124231C55C77D01"/>
    <w:rsid w:val="00E86BBD"/>
  </w:style>
  <w:style w:type="paragraph" w:customStyle="1" w:styleId="2E46B4A7B3E74DCEB47606E75CAFFE83">
    <w:name w:val="2E46B4A7B3E74DCEB47606E75CAFFE83"/>
    <w:rsid w:val="00E86BBD"/>
  </w:style>
  <w:style w:type="paragraph" w:customStyle="1" w:styleId="F929CDC205D84E5D834061634842936D">
    <w:name w:val="F929CDC205D84E5D834061634842936D"/>
    <w:rsid w:val="00E86BBD"/>
  </w:style>
  <w:style w:type="paragraph" w:customStyle="1" w:styleId="568C60C185C143F298F8A120E56886F9">
    <w:name w:val="568C60C185C143F298F8A120E56886F9"/>
    <w:rsid w:val="00E86BBD"/>
  </w:style>
  <w:style w:type="paragraph" w:customStyle="1" w:styleId="7B15CD74E7854569B74F13F28E78FA07">
    <w:name w:val="7B15CD74E7854569B74F13F28E78FA07"/>
    <w:rsid w:val="00E86BBD"/>
  </w:style>
  <w:style w:type="paragraph" w:customStyle="1" w:styleId="B3020066FA6E4CF1832A31CE048C89CA">
    <w:name w:val="B3020066FA6E4CF1832A31CE048C89CA"/>
    <w:rsid w:val="00E86BBD"/>
  </w:style>
  <w:style w:type="paragraph" w:customStyle="1" w:styleId="9C37BB19DEBB48F2860CA62064305543">
    <w:name w:val="9C37BB19DEBB48F2860CA62064305543"/>
    <w:rsid w:val="00E86BBD"/>
  </w:style>
  <w:style w:type="paragraph" w:customStyle="1" w:styleId="66EBAEC187C54133B8C33CCCC8FD80B4">
    <w:name w:val="66EBAEC187C54133B8C33CCCC8FD80B4"/>
    <w:rsid w:val="00E86BBD"/>
  </w:style>
  <w:style w:type="paragraph" w:customStyle="1" w:styleId="2544050A869947BD8920B1AD71ABBEAB">
    <w:name w:val="2544050A869947BD8920B1AD71ABBEAB"/>
    <w:rsid w:val="00E86BBD"/>
  </w:style>
  <w:style w:type="paragraph" w:customStyle="1" w:styleId="E317502FBDBC479BA44C17C208AE8CD4">
    <w:name w:val="E317502FBDBC479BA44C17C208AE8CD4"/>
    <w:rsid w:val="00E86BBD"/>
  </w:style>
  <w:style w:type="paragraph" w:customStyle="1" w:styleId="0BEFAB2EE54141D69EE6EB1AFA373D09">
    <w:name w:val="0BEFAB2EE54141D69EE6EB1AFA373D09"/>
    <w:rsid w:val="00E86BBD"/>
  </w:style>
  <w:style w:type="paragraph" w:customStyle="1" w:styleId="D30FE5771B9B44D6A46AC9320800BE82">
    <w:name w:val="D30FE5771B9B44D6A46AC9320800BE82"/>
    <w:rsid w:val="00E86BBD"/>
  </w:style>
  <w:style w:type="paragraph" w:customStyle="1" w:styleId="AA47E06A732C4D4F96937E0CDA2FB0FE">
    <w:name w:val="AA47E06A732C4D4F96937E0CDA2FB0FE"/>
    <w:rsid w:val="00E86BBD"/>
  </w:style>
  <w:style w:type="paragraph" w:customStyle="1" w:styleId="FFF7A23D5E7144A4860B62E23FDC3D21">
    <w:name w:val="FFF7A23D5E7144A4860B62E23FDC3D21"/>
    <w:rsid w:val="00E86BBD"/>
  </w:style>
  <w:style w:type="paragraph" w:customStyle="1" w:styleId="534CBAAB713942A7BF37B1345DBB809E">
    <w:name w:val="534CBAAB713942A7BF37B1345DBB809E"/>
    <w:rsid w:val="00E86BBD"/>
  </w:style>
  <w:style w:type="paragraph" w:customStyle="1" w:styleId="1DF1A1F50EC4415AACFB06B71720F2C1">
    <w:name w:val="1DF1A1F50EC4415AACFB06B71720F2C1"/>
    <w:rsid w:val="00E86BBD"/>
  </w:style>
  <w:style w:type="paragraph" w:customStyle="1" w:styleId="00522F68ADF14261BED46142DB56FFB3">
    <w:name w:val="00522F68ADF14261BED46142DB56FFB3"/>
    <w:rsid w:val="00E86BBD"/>
  </w:style>
  <w:style w:type="paragraph" w:customStyle="1" w:styleId="B4271F310C28467198D3CDD44C37E764">
    <w:name w:val="B4271F310C28467198D3CDD44C37E764"/>
    <w:rsid w:val="00E86BBD"/>
  </w:style>
  <w:style w:type="paragraph" w:customStyle="1" w:styleId="2EE63926F2324359BC556CFAD678F4AB">
    <w:name w:val="2EE63926F2324359BC556CFAD678F4AB"/>
    <w:rsid w:val="00E86BBD"/>
  </w:style>
  <w:style w:type="paragraph" w:customStyle="1" w:styleId="383175F6FBF7465EA6A86B9D742AE0AF">
    <w:name w:val="383175F6FBF7465EA6A86B9D742AE0AF"/>
    <w:rsid w:val="00E86BBD"/>
  </w:style>
  <w:style w:type="paragraph" w:customStyle="1" w:styleId="D66678D36C5B49DBACDB31FF5E9B7E8D">
    <w:name w:val="D66678D36C5B49DBACDB31FF5E9B7E8D"/>
    <w:rsid w:val="00E86BBD"/>
  </w:style>
  <w:style w:type="paragraph" w:customStyle="1" w:styleId="38A013E759DB4A79903A5EB20CB5FEE4">
    <w:name w:val="38A013E759DB4A79903A5EB20CB5FEE4"/>
    <w:rsid w:val="00E86BBD"/>
  </w:style>
  <w:style w:type="paragraph" w:customStyle="1" w:styleId="81E2EE8A0E0F4FE3B74CCDDF0AEEC2FA">
    <w:name w:val="81E2EE8A0E0F4FE3B74CCDDF0AEEC2FA"/>
    <w:rsid w:val="003D53C8"/>
  </w:style>
  <w:style w:type="paragraph" w:customStyle="1" w:styleId="4D9785530CFC4D28A8395A31E2028A9A">
    <w:name w:val="4D9785530CFC4D28A8395A31E2028A9A"/>
    <w:rsid w:val="003D53C8"/>
  </w:style>
  <w:style w:type="paragraph" w:customStyle="1" w:styleId="1421A34006254919A5AA354499E84B46">
    <w:name w:val="1421A34006254919A5AA354499E84B46"/>
    <w:rsid w:val="003D53C8"/>
  </w:style>
  <w:style w:type="paragraph" w:customStyle="1" w:styleId="9F1CAF5D3D4E4A19A84CF75AC85D2AAE">
    <w:name w:val="9F1CAF5D3D4E4A19A84CF75AC85D2AAE"/>
    <w:rsid w:val="003D53C8"/>
  </w:style>
  <w:style w:type="paragraph" w:customStyle="1" w:styleId="E1FA90D430834EDA9AEEA8D9D86EC2C7">
    <w:name w:val="E1FA90D430834EDA9AEEA8D9D86EC2C7"/>
    <w:rsid w:val="003D53C8"/>
  </w:style>
  <w:style w:type="paragraph" w:customStyle="1" w:styleId="8C4C16090ADB4AC79617E1DA011E1054">
    <w:name w:val="8C4C16090ADB4AC79617E1DA011E1054"/>
    <w:rsid w:val="003D53C8"/>
  </w:style>
  <w:style w:type="paragraph" w:customStyle="1" w:styleId="6A702422377448AC94E7A174C95FCDA4">
    <w:name w:val="6A702422377448AC94E7A174C95FCDA4"/>
    <w:rsid w:val="003D53C8"/>
  </w:style>
  <w:style w:type="paragraph" w:customStyle="1" w:styleId="94B2CBA796C6433A98AB95AB9494E97A">
    <w:name w:val="94B2CBA796C6433A98AB95AB9494E97A"/>
    <w:rsid w:val="003D53C8"/>
  </w:style>
  <w:style w:type="paragraph" w:customStyle="1" w:styleId="2E344741B44D493CB4221715189C7A55">
    <w:name w:val="2E344741B44D493CB4221715189C7A55"/>
    <w:rsid w:val="003D53C8"/>
  </w:style>
  <w:style w:type="paragraph" w:customStyle="1" w:styleId="184FF0C63E594265B45B8AA81A396F42">
    <w:name w:val="184FF0C63E594265B45B8AA81A396F42"/>
    <w:rsid w:val="003D53C8"/>
  </w:style>
  <w:style w:type="paragraph" w:customStyle="1" w:styleId="369712F436E34CF6BCD4192EEB02F20E">
    <w:name w:val="369712F436E34CF6BCD4192EEB02F20E"/>
    <w:rsid w:val="003D53C8"/>
  </w:style>
  <w:style w:type="paragraph" w:customStyle="1" w:styleId="52E1E186C9364AD3B2DDC1CB117CD192">
    <w:name w:val="52E1E186C9364AD3B2DDC1CB117CD192"/>
    <w:rsid w:val="003D53C8"/>
  </w:style>
  <w:style w:type="paragraph" w:customStyle="1" w:styleId="7EBB208A5CC445E2960195F23F7CB9F1">
    <w:name w:val="7EBB208A5CC445E2960195F23F7CB9F1"/>
    <w:rsid w:val="003D53C8"/>
  </w:style>
  <w:style w:type="paragraph" w:customStyle="1" w:styleId="6D63030C8A3E4D9FBEED7E10E0C23CAC">
    <w:name w:val="6D63030C8A3E4D9FBEED7E10E0C23CAC"/>
    <w:rsid w:val="003D53C8"/>
  </w:style>
  <w:style w:type="paragraph" w:customStyle="1" w:styleId="E92EF4AB5D7B4B219293F331D427BB44">
    <w:name w:val="E92EF4AB5D7B4B219293F331D427BB44"/>
    <w:rsid w:val="003D53C8"/>
  </w:style>
  <w:style w:type="paragraph" w:customStyle="1" w:styleId="5E0FA553D194489191CDBB9E8089E3AA">
    <w:name w:val="5E0FA553D194489191CDBB9E8089E3AA"/>
    <w:rsid w:val="003D53C8"/>
  </w:style>
  <w:style w:type="paragraph" w:customStyle="1" w:styleId="2177CFA3F0C54A34AF2BA649B5A8A4B4">
    <w:name w:val="2177CFA3F0C54A34AF2BA649B5A8A4B4"/>
    <w:rsid w:val="003D53C8"/>
  </w:style>
  <w:style w:type="paragraph" w:customStyle="1" w:styleId="D705ED5A4F58497EBC3AE163ED38D3D2">
    <w:name w:val="D705ED5A4F58497EBC3AE163ED38D3D2"/>
    <w:rsid w:val="003D53C8"/>
  </w:style>
  <w:style w:type="paragraph" w:customStyle="1" w:styleId="D1ADDA1EA93D4080AC01D68619F331AA">
    <w:name w:val="D1ADDA1EA93D4080AC01D68619F331AA"/>
    <w:rsid w:val="003D53C8"/>
  </w:style>
  <w:style w:type="paragraph" w:customStyle="1" w:styleId="66AC8ADB07014C9E8968C5E6B32A899F">
    <w:name w:val="66AC8ADB07014C9E8968C5E6B32A899F"/>
    <w:rsid w:val="003D53C8"/>
  </w:style>
  <w:style w:type="paragraph" w:customStyle="1" w:styleId="1B00AF184BDD441189B617BA47462915">
    <w:name w:val="1B00AF184BDD441189B617BA47462915"/>
    <w:rsid w:val="003D53C8"/>
  </w:style>
  <w:style w:type="paragraph" w:customStyle="1" w:styleId="8E739393887C465DB5DB7CD4B9362284">
    <w:name w:val="8E739393887C465DB5DB7CD4B9362284"/>
    <w:rsid w:val="003D53C8"/>
  </w:style>
  <w:style w:type="paragraph" w:customStyle="1" w:styleId="ED147CE3D26A4AEEB228C603BE393803">
    <w:name w:val="ED147CE3D26A4AEEB228C603BE393803"/>
    <w:rsid w:val="003D53C8"/>
  </w:style>
  <w:style w:type="paragraph" w:customStyle="1" w:styleId="EC0208549F424695B4491B6D1A2D51C8">
    <w:name w:val="EC0208549F424695B4491B6D1A2D51C8"/>
    <w:rsid w:val="003D53C8"/>
  </w:style>
  <w:style w:type="paragraph" w:customStyle="1" w:styleId="9A0B0FCAD6494BA287C0EB2B3F1D2808">
    <w:name w:val="9A0B0FCAD6494BA287C0EB2B3F1D2808"/>
    <w:rsid w:val="003D53C8"/>
  </w:style>
  <w:style w:type="paragraph" w:customStyle="1" w:styleId="5129836BC474429D99D31708C31A9FEC">
    <w:name w:val="5129836BC474429D99D31708C31A9FEC"/>
    <w:rsid w:val="003D53C8"/>
  </w:style>
  <w:style w:type="paragraph" w:customStyle="1" w:styleId="9642981F39184606987567A78C8D2477">
    <w:name w:val="9642981F39184606987567A78C8D2477"/>
    <w:rsid w:val="003D53C8"/>
  </w:style>
  <w:style w:type="paragraph" w:customStyle="1" w:styleId="D34183C65EAD40D3BF287D88B8210815">
    <w:name w:val="D34183C65EAD40D3BF287D88B8210815"/>
    <w:rsid w:val="003D53C8"/>
  </w:style>
  <w:style w:type="paragraph" w:customStyle="1" w:styleId="8893D4BC370449F6BAD4622D40ACA5D1">
    <w:name w:val="8893D4BC370449F6BAD4622D40ACA5D1"/>
    <w:rsid w:val="003D53C8"/>
  </w:style>
  <w:style w:type="paragraph" w:customStyle="1" w:styleId="859B4489DEC14B34AD5E98B0DE46AB6F">
    <w:name w:val="859B4489DEC14B34AD5E98B0DE46AB6F"/>
    <w:rsid w:val="003D53C8"/>
  </w:style>
  <w:style w:type="paragraph" w:customStyle="1" w:styleId="6D7DCDD26B254A9888A833761A5216BA">
    <w:name w:val="6D7DCDD26B254A9888A833761A5216BA"/>
    <w:rsid w:val="003D53C8"/>
  </w:style>
  <w:style w:type="paragraph" w:customStyle="1" w:styleId="5F0F5DFE68BF4B05A5AB93A020341CE1">
    <w:name w:val="5F0F5DFE68BF4B05A5AB93A020341CE1"/>
    <w:rsid w:val="003D53C8"/>
  </w:style>
  <w:style w:type="paragraph" w:customStyle="1" w:styleId="09D9B8339A204C978A9DABB888C8143F">
    <w:name w:val="09D9B8339A204C978A9DABB888C8143F"/>
    <w:rsid w:val="003D53C8"/>
  </w:style>
  <w:style w:type="paragraph" w:customStyle="1" w:styleId="25E7F1C192664F5CAA00267737A9E230">
    <w:name w:val="25E7F1C192664F5CAA00267737A9E230"/>
    <w:rsid w:val="003D53C8"/>
  </w:style>
  <w:style w:type="paragraph" w:customStyle="1" w:styleId="DF3C436B43E54D62A598CBD14EEFDC9E">
    <w:name w:val="DF3C436B43E54D62A598CBD14EEFDC9E"/>
    <w:rsid w:val="003D53C8"/>
  </w:style>
  <w:style w:type="paragraph" w:customStyle="1" w:styleId="85BBCEED5C3048049E07BAEE1143D484">
    <w:name w:val="85BBCEED5C3048049E07BAEE1143D484"/>
    <w:rsid w:val="003D53C8"/>
  </w:style>
  <w:style w:type="paragraph" w:customStyle="1" w:styleId="5F0BF194FB144098BF2FE18E5B7BBE7F">
    <w:name w:val="5F0BF194FB144098BF2FE18E5B7BBE7F"/>
    <w:rsid w:val="003D53C8"/>
  </w:style>
  <w:style w:type="paragraph" w:customStyle="1" w:styleId="1059861346F04EEF960BACDB4AE4DF84">
    <w:name w:val="1059861346F04EEF960BACDB4AE4DF84"/>
    <w:rsid w:val="003D53C8"/>
  </w:style>
  <w:style w:type="paragraph" w:customStyle="1" w:styleId="9F19AB6E2C604025837DEA947852E9C3">
    <w:name w:val="9F19AB6E2C604025837DEA947852E9C3"/>
    <w:rsid w:val="003D53C8"/>
  </w:style>
  <w:style w:type="paragraph" w:customStyle="1" w:styleId="E7DD0D6A4CE943D3A3A262FEA37ED6A3">
    <w:name w:val="E7DD0D6A4CE943D3A3A262FEA37ED6A3"/>
    <w:rsid w:val="003D53C8"/>
  </w:style>
  <w:style w:type="paragraph" w:customStyle="1" w:styleId="ED7AD9010FBE40C8B1CD8DF7048B49F4">
    <w:name w:val="ED7AD9010FBE40C8B1CD8DF7048B49F4"/>
    <w:rsid w:val="003D53C8"/>
  </w:style>
  <w:style w:type="paragraph" w:customStyle="1" w:styleId="5CBC4A2F9C904EE686B447D7CD4EF6B7">
    <w:name w:val="5CBC4A2F9C904EE686B447D7CD4EF6B7"/>
    <w:rsid w:val="003D53C8"/>
  </w:style>
  <w:style w:type="paragraph" w:customStyle="1" w:styleId="75A8697B56AC43D69906460D81A7C211">
    <w:name w:val="75A8697B56AC43D69906460D81A7C211"/>
    <w:rsid w:val="003D53C8"/>
  </w:style>
  <w:style w:type="paragraph" w:customStyle="1" w:styleId="207642DB839747BEB1AA5272B5C2FDA6">
    <w:name w:val="207642DB839747BEB1AA5272B5C2FDA6"/>
    <w:rsid w:val="003D53C8"/>
  </w:style>
  <w:style w:type="paragraph" w:customStyle="1" w:styleId="08AB89CF5E724E739C9DC45F921C92D2">
    <w:name w:val="08AB89CF5E724E739C9DC45F921C92D2"/>
    <w:rsid w:val="003D53C8"/>
  </w:style>
  <w:style w:type="paragraph" w:customStyle="1" w:styleId="929D1EFC528A433DA9E635350B71C8A0">
    <w:name w:val="929D1EFC528A433DA9E635350B71C8A0"/>
    <w:rsid w:val="003D53C8"/>
  </w:style>
  <w:style w:type="paragraph" w:customStyle="1" w:styleId="56A966A8441B495583104E1B2162B97B">
    <w:name w:val="56A966A8441B495583104E1B2162B97B"/>
    <w:rsid w:val="003D53C8"/>
  </w:style>
  <w:style w:type="paragraph" w:customStyle="1" w:styleId="BC067857E4E14F42B4DCED28B3C5AFE2">
    <w:name w:val="BC067857E4E14F42B4DCED28B3C5AFE2"/>
    <w:rsid w:val="003D53C8"/>
  </w:style>
  <w:style w:type="paragraph" w:customStyle="1" w:styleId="DA0C76771356495FB598D6674FB5E759">
    <w:name w:val="DA0C76771356495FB598D6674FB5E759"/>
    <w:rsid w:val="003D53C8"/>
  </w:style>
  <w:style w:type="paragraph" w:customStyle="1" w:styleId="199215931EEE44F2A99E686A903EA629">
    <w:name w:val="199215931EEE44F2A99E686A903EA629"/>
    <w:rsid w:val="003D53C8"/>
  </w:style>
  <w:style w:type="paragraph" w:customStyle="1" w:styleId="8F4F38E2503A45728B174D2215F0DD64">
    <w:name w:val="8F4F38E2503A45728B174D2215F0DD64"/>
    <w:rsid w:val="003D53C8"/>
  </w:style>
  <w:style w:type="paragraph" w:customStyle="1" w:styleId="0E7E36DF941D441C8D1B0C9C88A6C256">
    <w:name w:val="0E7E36DF941D441C8D1B0C9C88A6C256"/>
    <w:rsid w:val="003D53C8"/>
  </w:style>
  <w:style w:type="paragraph" w:customStyle="1" w:styleId="AA5324E02CC24A5E977FC950C6160A94">
    <w:name w:val="AA5324E02CC24A5E977FC950C6160A94"/>
    <w:rsid w:val="003D53C8"/>
  </w:style>
  <w:style w:type="paragraph" w:customStyle="1" w:styleId="4B31C2A9AC27480D93EBC9D987E867F4">
    <w:name w:val="4B31C2A9AC27480D93EBC9D987E867F4"/>
    <w:rsid w:val="003D53C8"/>
  </w:style>
  <w:style w:type="paragraph" w:customStyle="1" w:styleId="8AA165E08E78478D97A982CA31851C24">
    <w:name w:val="8AA165E08E78478D97A982CA31851C24"/>
    <w:rsid w:val="003D53C8"/>
  </w:style>
  <w:style w:type="paragraph" w:customStyle="1" w:styleId="17E3F76A0C6443C6A0B41BA1EE722935">
    <w:name w:val="17E3F76A0C6443C6A0B41BA1EE722935"/>
    <w:rsid w:val="003D53C8"/>
  </w:style>
  <w:style w:type="paragraph" w:customStyle="1" w:styleId="A5308A10457E441E90AF11A0E15EB1F4">
    <w:name w:val="A5308A10457E441E90AF11A0E15EB1F4"/>
    <w:rsid w:val="003D53C8"/>
  </w:style>
  <w:style w:type="paragraph" w:customStyle="1" w:styleId="989C342DD8934D129733A85A92E9DD5D">
    <w:name w:val="989C342DD8934D129733A85A92E9DD5D"/>
    <w:rsid w:val="003D53C8"/>
  </w:style>
  <w:style w:type="paragraph" w:customStyle="1" w:styleId="C6142F00CA454A4C80B511BA3F8D5E55">
    <w:name w:val="C6142F00CA454A4C80B511BA3F8D5E55"/>
    <w:rsid w:val="003D53C8"/>
  </w:style>
  <w:style w:type="paragraph" w:customStyle="1" w:styleId="A20E65969BF941EDA175097D9BBC5C8B">
    <w:name w:val="A20E65969BF941EDA175097D9BBC5C8B"/>
    <w:rsid w:val="003D53C8"/>
  </w:style>
  <w:style w:type="paragraph" w:customStyle="1" w:styleId="42F22F84C8894425A91D9A201C13CC41">
    <w:name w:val="42F22F84C8894425A91D9A201C13CC41"/>
    <w:rsid w:val="003D53C8"/>
  </w:style>
  <w:style w:type="paragraph" w:customStyle="1" w:styleId="A3515124A1C1433EB63F9AF7F513B7C0">
    <w:name w:val="A3515124A1C1433EB63F9AF7F513B7C0"/>
    <w:rsid w:val="003D53C8"/>
  </w:style>
  <w:style w:type="paragraph" w:customStyle="1" w:styleId="584B51C9A01C4951B70FB31B5D8D475A">
    <w:name w:val="584B51C9A01C4951B70FB31B5D8D475A"/>
    <w:rsid w:val="003D53C8"/>
  </w:style>
  <w:style w:type="paragraph" w:customStyle="1" w:styleId="D765922BA1F3405EA17DADB0D04DCA11">
    <w:name w:val="D765922BA1F3405EA17DADB0D04DCA11"/>
    <w:rsid w:val="003D53C8"/>
  </w:style>
  <w:style w:type="paragraph" w:customStyle="1" w:styleId="FEDDDE78C38C407696C763051CC9D4F0">
    <w:name w:val="FEDDDE78C38C407696C763051CC9D4F0"/>
    <w:rsid w:val="003D53C8"/>
  </w:style>
  <w:style w:type="paragraph" w:customStyle="1" w:styleId="50E0C1A737E34314A378BAB1C97DA776">
    <w:name w:val="50E0C1A737E34314A378BAB1C97DA776"/>
    <w:rsid w:val="003D53C8"/>
  </w:style>
  <w:style w:type="paragraph" w:customStyle="1" w:styleId="B193C6A19DAA45BF911A84CD9125F378">
    <w:name w:val="B193C6A19DAA45BF911A84CD9125F378"/>
    <w:rsid w:val="003D53C8"/>
  </w:style>
  <w:style w:type="paragraph" w:customStyle="1" w:styleId="414C412A5A474BFFB14BE0E7A8F415AE">
    <w:name w:val="414C412A5A474BFFB14BE0E7A8F415AE"/>
    <w:rsid w:val="003D53C8"/>
  </w:style>
  <w:style w:type="paragraph" w:customStyle="1" w:styleId="FD6FD9E2A176451F97FF286BF68A2FFC">
    <w:name w:val="FD6FD9E2A176451F97FF286BF68A2FFC"/>
    <w:rsid w:val="003D53C8"/>
  </w:style>
  <w:style w:type="paragraph" w:customStyle="1" w:styleId="8B6F0F9F2ADD40CAAE26D6CEE51A4B17">
    <w:name w:val="8B6F0F9F2ADD40CAAE26D6CEE51A4B17"/>
    <w:rsid w:val="003D53C8"/>
  </w:style>
  <w:style w:type="paragraph" w:customStyle="1" w:styleId="F82917B268E1426FAF3607341F622C5C">
    <w:name w:val="F82917B268E1426FAF3607341F622C5C"/>
    <w:rsid w:val="003D53C8"/>
  </w:style>
  <w:style w:type="paragraph" w:customStyle="1" w:styleId="8BD98712BE854BD39E995A88A5EE716A">
    <w:name w:val="8BD98712BE854BD39E995A88A5EE716A"/>
    <w:rsid w:val="003D53C8"/>
  </w:style>
  <w:style w:type="paragraph" w:customStyle="1" w:styleId="35E676C677944645BEA49A108484FAFF">
    <w:name w:val="35E676C677944645BEA49A108484FAFF"/>
    <w:rsid w:val="003D53C8"/>
  </w:style>
  <w:style w:type="paragraph" w:customStyle="1" w:styleId="FB5B1BD3570C4B8CAC3809D9C2C97601">
    <w:name w:val="FB5B1BD3570C4B8CAC3809D9C2C97601"/>
    <w:rsid w:val="003D53C8"/>
  </w:style>
  <w:style w:type="paragraph" w:customStyle="1" w:styleId="6305E2EFE9BC4C1DAC11A3ACE5F51DAE">
    <w:name w:val="6305E2EFE9BC4C1DAC11A3ACE5F51DAE"/>
    <w:rsid w:val="003D53C8"/>
  </w:style>
  <w:style w:type="paragraph" w:customStyle="1" w:styleId="72C95C81DB524E108673B9A0FE827C96">
    <w:name w:val="72C95C81DB524E108673B9A0FE827C96"/>
    <w:rsid w:val="003D53C8"/>
  </w:style>
  <w:style w:type="paragraph" w:customStyle="1" w:styleId="C7E0AA3B8050432EA60D925D849F20B8">
    <w:name w:val="C7E0AA3B8050432EA60D925D849F20B8"/>
    <w:rsid w:val="003D53C8"/>
  </w:style>
  <w:style w:type="paragraph" w:customStyle="1" w:styleId="DD1B04823F0C448DAAFD3D626EE19A78">
    <w:name w:val="DD1B04823F0C448DAAFD3D626EE19A78"/>
    <w:rsid w:val="003D53C8"/>
  </w:style>
  <w:style w:type="paragraph" w:customStyle="1" w:styleId="DDDFD0A7664545DDA1818EB79E07939C">
    <w:name w:val="DDDFD0A7664545DDA1818EB79E07939C"/>
    <w:rsid w:val="003D53C8"/>
  </w:style>
  <w:style w:type="paragraph" w:customStyle="1" w:styleId="7C73C8F29F9D4EB69C4C1EA93DDC597B">
    <w:name w:val="7C73C8F29F9D4EB69C4C1EA93DDC597B"/>
    <w:rsid w:val="003D53C8"/>
  </w:style>
  <w:style w:type="paragraph" w:customStyle="1" w:styleId="6DC3C3F575404D409F7A6929424FE9CC">
    <w:name w:val="6DC3C3F575404D409F7A6929424FE9CC"/>
    <w:rsid w:val="003D53C8"/>
  </w:style>
  <w:style w:type="paragraph" w:customStyle="1" w:styleId="843C667746674C72A944BA011821AD24">
    <w:name w:val="843C667746674C72A944BA011821AD24"/>
    <w:rsid w:val="003D53C8"/>
  </w:style>
  <w:style w:type="paragraph" w:customStyle="1" w:styleId="F4E3C1B89B354385A49CA0963ECA37D4">
    <w:name w:val="F4E3C1B89B354385A49CA0963ECA37D4"/>
    <w:rsid w:val="003D53C8"/>
  </w:style>
  <w:style w:type="paragraph" w:customStyle="1" w:styleId="A1D28DB97E134432A987015AEF404689">
    <w:name w:val="A1D28DB97E134432A987015AEF404689"/>
    <w:rsid w:val="003D53C8"/>
  </w:style>
  <w:style w:type="paragraph" w:customStyle="1" w:styleId="BDCD71CDF7E74287ABAAB3551EBD5FBB">
    <w:name w:val="BDCD71CDF7E74287ABAAB3551EBD5FBB"/>
    <w:rsid w:val="003D53C8"/>
  </w:style>
  <w:style w:type="paragraph" w:customStyle="1" w:styleId="8820360B84DC457893E0E87806040F12">
    <w:name w:val="8820360B84DC457893E0E87806040F12"/>
    <w:rsid w:val="003D53C8"/>
  </w:style>
  <w:style w:type="paragraph" w:customStyle="1" w:styleId="EB0356AAE9BE4772A7C7A0CF3C78F1EC">
    <w:name w:val="EB0356AAE9BE4772A7C7A0CF3C78F1EC"/>
    <w:rsid w:val="003D53C8"/>
  </w:style>
  <w:style w:type="paragraph" w:customStyle="1" w:styleId="B213CAB77C594221849EDBD33B3A0A5A">
    <w:name w:val="B213CAB77C594221849EDBD33B3A0A5A"/>
    <w:rsid w:val="003D53C8"/>
  </w:style>
  <w:style w:type="paragraph" w:customStyle="1" w:styleId="A37BA9C03332429587339C472EE73430">
    <w:name w:val="A37BA9C03332429587339C472EE73430"/>
    <w:rsid w:val="003D53C8"/>
  </w:style>
  <w:style w:type="paragraph" w:customStyle="1" w:styleId="D71CFE91C560465CBC151A869EB9A4BB">
    <w:name w:val="D71CFE91C560465CBC151A869EB9A4BB"/>
    <w:rsid w:val="003D53C8"/>
  </w:style>
  <w:style w:type="paragraph" w:customStyle="1" w:styleId="47D9DCE8F4C14281913E39A9CAB68307">
    <w:name w:val="47D9DCE8F4C14281913E39A9CAB68307"/>
    <w:rsid w:val="003D53C8"/>
  </w:style>
  <w:style w:type="paragraph" w:customStyle="1" w:styleId="94692915D2D44629B559E9E1746F5C12">
    <w:name w:val="94692915D2D44629B559E9E1746F5C12"/>
    <w:rsid w:val="003D53C8"/>
  </w:style>
  <w:style w:type="paragraph" w:customStyle="1" w:styleId="EDF47690B00A438BA8146B8952A05367">
    <w:name w:val="EDF47690B00A438BA8146B8952A05367"/>
    <w:rsid w:val="003D53C8"/>
  </w:style>
  <w:style w:type="paragraph" w:customStyle="1" w:styleId="BCF48FA7933D48A690601F389148E62F">
    <w:name w:val="BCF48FA7933D48A690601F389148E62F"/>
    <w:rsid w:val="003D53C8"/>
  </w:style>
  <w:style w:type="paragraph" w:customStyle="1" w:styleId="6A39312744DB4E978C84CB365A1F9794">
    <w:name w:val="6A39312744DB4E978C84CB365A1F9794"/>
    <w:rsid w:val="003D53C8"/>
  </w:style>
  <w:style w:type="paragraph" w:customStyle="1" w:styleId="8A812E44AC6F45B8B359C733FD3E8424">
    <w:name w:val="8A812E44AC6F45B8B359C733FD3E8424"/>
    <w:rsid w:val="003D53C8"/>
  </w:style>
  <w:style w:type="paragraph" w:customStyle="1" w:styleId="453714B054DD487E94A18D5C1EAF3F04">
    <w:name w:val="453714B054DD487E94A18D5C1EAF3F04"/>
    <w:rsid w:val="003D53C8"/>
  </w:style>
  <w:style w:type="paragraph" w:customStyle="1" w:styleId="826F531DC64F4E138CC587C7F15CA88D">
    <w:name w:val="826F531DC64F4E138CC587C7F15CA88D"/>
    <w:rsid w:val="003D53C8"/>
  </w:style>
  <w:style w:type="paragraph" w:customStyle="1" w:styleId="C792873E252E48EBA34E11A75BE4E404">
    <w:name w:val="C792873E252E48EBA34E11A75BE4E404"/>
    <w:rsid w:val="0058270E"/>
  </w:style>
  <w:style w:type="paragraph" w:customStyle="1" w:styleId="DC53BBCB48AB4DC0943923FB1FA22EF3">
    <w:name w:val="DC53BBCB48AB4DC0943923FB1FA22EF3"/>
    <w:rsid w:val="0058270E"/>
  </w:style>
  <w:style w:type="character" w:styleId="PlaceholderText">
    <w:name w:val="Placeholder Text"/>
    <w:basedOn w:val="DefaultParagraphFont"/>
    <w:uiPriority w:val="99"/>
    <w:semiHidden/>
    <w:rsid w:val="0058270E"/>
    <w:rPr>
      <w:color w:val="808080"/>
    </w:rPr>
  </w:style>
  <w:style w:type="paragraph" w:customStyle="1" w:styleId="ED0E97DA6C1E4B3FBDAFEF969743D94B">
    <w:name w:val="ED0E97DA6C1E4B3FBDAFEF969743D94B"/>
    <w:rsid w:val="0058270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 DMD: Clinical-radiological Correlations 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DEF18928-3140-4DBC-B19E-9166B97ACC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 style report (6th edition)</Template>
  <TotalTime>2756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mbulatory Duchenne Muscular Dystrophy Children: Cross-sectional Correlation between Function, Quantitative Muscle Ultrasound and MRI</vt:lpstr>
    </vt:vector>
  </TitlesOfParts>
  <Company/>
  <LinksUpToDate>false</LinksUpToDate>
  <CharactersWithSpaces>1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mbulatory Duchenne Muscular Dystrophy Children: Cross-sectional Correlation between Function, Quantitative Muscle Ultrasound and MRI </dc:title>
  <dc:subject/>
  <dc:creator>dell</dc:creator>
  <cp:keywords/>
  <dc:description/>
  <cp:lastModifiedBy>Tamer EL-Sobky</cp:lastModifiedBy>
  <cp:revision>214</cp:revision>
  <cp:lastPrinted>2021-03-25T17:46:00Z</cp:lastPrinted>
  <dcterms:created xsi:type="dcterms:W3CDTF">2021-03-24T11:52:00Z</dcterms:created>
  <dcterms:modified xsi:type="dcterms:W3CDTF">2021-08-05T19:06:00Z</dcterms:modified>
</cp:coreProperties>
</file>